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ADFBE7" w14:textId="77777777" w:rsidR="003D4649" w:rsidRDefault="00A94564" w:rsidP="00AA4890">
      <w:pPr>
        <w:spacing w:after="0" w:line="480" w:lineRule="auto"/>
        <w:ind w:left="-90"/>
        <w:rPr>
          <w:rFonts w:asciiTheme="minorHAnsi" w:eastAsia="Arial Unicode MS" w:hAnsiTheme="minorHAnsi" w:cs="Arial"/>
          <w:b/>
          <w:sz w:val="24"/>
          <w:szCs w:val="24"/>
        </w:rPr>
      </w:pPr>
      <w:r>
        <w:rPr>
          <w:rFonts w:asciiTheme="minorHAnsi" w:eastAsia="Arial Unicode MS" w:hAnsiTheme="minorHAnsi" w:cs="Arial"/>
          <w:b/>
          <w:sz w:val="24"/>
          <w:szCs w:val="24"/>
        </w:rPr>
        <w:t>Additional</w:t>
      </w:r>
      <w:bookmarkStart w:id="0" w:name="_GoBack"/>
      <w:bookmarkEnd w:id="0"/>
      <w:r>
        <w:rPr>
          <w:rFonts w:asciiTheme="minorHAnsi" w:eastAsia="Arial Unicode MS" w:hAnsiTheme="minorHAnsi" w:cs="Arial"/>
          <w:b/>
          <w:sz w:val="24"/>
          <w:szCs w:val="24"/>
        </w:rPr>
        <w:t xml:space="preserve"> file 2</w:t>
      </w:r>
    </w:p>
    <w:p w14:paraId="24A5C661" w14:textId="77777777" w:rsidR="005F127A" w:rsidRPr="003A042A" w:rsidRDefault="005A5BDD" w:rsidP="00AA4890">
      <w:pPr>
        <w:spacing w:after="0" w:line="480" w:lineRule="auto"/>
        <w:ind w:left="-90"/>
        <w:rPr>
          <w:rFonts w:asciiTheme="minorHAnsi" w:eastAsia="Arial Unicode MS" w:hAnsiTheme="minorHAnsi" w:cs="Arial"/>
          <w:sz w:val="24"/>
          <w:szCs w:val="24"/>
        </w:rPr>
      </w:pPr>
      <w:r w:rsidRPr="003D4649">
        <w:rPr>
          <w:rFonts w:asciiTheme="minorHAnsi" w:eastAsia="Arial Unicode MS" w:hAnsiTheme="minorHAnsi" w:cs="Arial"/>
          <w:sz w:val="24"/>
          <w:szCs w:val="24"/>
        </w:rPr>
        <w:t>Table</w:t>
      </w:r>
      <w:r w:rsidR="003D4649">
        <w:rPr>
          <w:rFonts w:asciiTheme="minorHAnsi" w:eastAsia="Arial Unicode MS" w:hAnsiTheme="minorHAnsi" w:cs="Arial"/>
          <w:sz w:val="24"/>
          <w:szCs w:val="24"/>
        </w:rPr>
        <w:t xml:space="preserve"> of p</w:t>
      </w:r>
      <w:r w:rsidR="005F127A" w:rsidRPr="003A042A">
        <w:rPr>
          <w:rFonts w:asciiTheme="minorHAnsi" w:eastAsia="Arial Unicode MS" w:hAnsiTheme="minorHAnsi" w:cs="Arial"/>
          <w:sz w:val="24"/>
          <w:szCs w:val="24"/>
        </w:rPr>
        <w:t xml:space="preserve">rimers and conditions </w:t>
      </w:r>
      <w:r w:rsidR="00266CA0" w:rsidRPr="003A042A">
        <w:rPr>
          <w:rFonts w:asciiTheme="minorHAnsi" w:eastAsia="Arial Unicode MS" w:hAnsiTheme="minorHAnsi" w:cs="Arial"/>
          <w:sz w:val="24"/>
          <w:szCs w:val="24"/>
        </w:rPr>
        <w:t xml:space="preserve">of </w:t>
      </w:r>
      <w:r w:rsidR="00DC4B05" w:rsidRPr="003A042A">
        <w:rPr>
          <w:rFonts w:asciiTheme="minorHAnsi" w:eastAsia="Arial Unicode MS" w:hAnsiTheme="minorHAnsi" w:cs="Arial"/>
          <w:sz w:val="24"/>
          <w:szCs w:val="24"/>
        </w:rPr>
        <w:t>polymerase chain reactions used</w:t>
      </w:r>
      <w:r w:rsidR="005F127A" w:rsidRPr="003A042A">
        <w:rPr>
          <w:rFonts w:asciiTheme="minorHAnsi" w:eastAsia="Arial Unicode MS" w:hAnsiTheme="minorHAnsi" w:cs="Arial"/>
          <w:sz w:val="24"/>
          <w:szCs w:val="24"/>
        </w:rPr>
        <w:t xml:space="preserve"> </w:t>
      </w:r>
      <w:r w:rsidR="00F03F29" w:rsidRPr="003A042A">
        <w:rPr>
          <w:rFonts w:asciiTheme="minorHAnsi" w:eastAsia="Arial Unicode MS" w:hAnsiTheme="minorHAnsi" w:cs="Arial"/>
          <w:sz w:val="24"/>
          <w:szCs w:val="24"/>
        </w:rPr>
        <w:t xml:space="preserve">for </w:t>
      </w:r>
      <w:r w:rsidR="003263C7" w:rsidRPr="003A042A">
        <w:rPr>
          <w:rFonts w:asciiTheme="minorHAnsi" w:eastAsia="Arial Unicode MS" w:hAnsiTheme="minorHAnsi" w:cs="Arial"/>
          <w:sz w:val="24"/>
          <w:szCs w:val="24"/>
        </w:rPr>
        <w:t xml:space="preserve">DNA </w:t>
      </w:r>
      <w:r w:rsidR="00F03F29" w:rsidRPr="003A042A">
        <w:rPr>
          <w:rFonts w:asciiTheme="minorHAnsi" w:eastAsia="Arial Unicode MS" w:hAnsiTheme="minorHAnsi" w:cs="Arial"/>
          <w:sz w:val="24"/>
          <w:szCs w:val="24"/>
        </w:rPr>
        <w:t>sequencing</w:t>
      </w:r>
      <w:r w:rsidR="005F127A" w:rsidRPr="003A042A">
        <w:rPr>
          <w:rFonts w:asciiTheme="minorHAnsi" w:eastAsia="Arial Unicode MS" w:hAnsiTheme="minorHAnsi" w:cs="Arial"/>
          <w:sz w:val="24"/>
          <w:szCs w:val="24"/>
        </w:rPr>
        <w:t xml:space="preserve"> </w:t>
      </w:r>
      <w:r w:rsidR="003263C7" w:rsidRPr="003A042A">
        <w:rPr>
          <w:rFonts w:asciiTheme="minorHAnsi" w:eastAsia="Arial Unicode MS" w:hAnsiTheme="minorHAnsi" w:cs="Arial"/>
          <w:sz w:val="24"/>
          <w:szCs w:val="24"/>
        </w:rPr>
        <w:t xml:space="preserve">of </w:t>
      </w:r>
      <w:r w:rsidR="005F127A" w:rsidRPr="003A042A">
        <w:rPr>
          <w:rFonts w:asciiTheme="minorHAnsi" w:eastAsia="Arial Unicode MS" w:hAnsiTheme="minorHAnsi" w:cs="Arial"/>
          <w:sz w:val="24"/>
          <w:szCs w:val="24"/>
        </w:rPr>
        <w:t xml:space="preserve">the </w:t>
      </w:r>
      <w:r w:rsidR="004E6336" w:rsidRPr="003A042A">
        <w:rPr>
          <w:rFonts w:asciiTheme="minorHAnsi" w:eastAsia="Arial Unicode MS" w:hAnsiTheme="minorHAnsi" w:cs="Arial"/>
          <w:sz w:val="24"/>
          <w:szCs w:val="24"/>
        </w:rPr>
        <w:t>feline</w:t>
      </w:r>
      <w:r w:rsidR="005F127A" w:rsidRPr="003A042A">
        <w:rPr>
          <w:rFonts w:asciiTheme="minorHAnsi" w:eastAsia="Arial Unicode MS" w:hAnsiTheme="minorHAnsi" w:cs="Arial"/>
          <w:sz w:val="24"/>
          <w:szCs w:val="24"/>
        </w:rPr>
        <w:t xml:space="preserve"> </w:t>
      </w:r>
      <w:r w:rsidR="004E6336" w:rsidRPr="003A042A">
        <w:rPr>
          <w:rFonts w:asciiTheme="minorHAnsi" w:eastAsia="Arial Unicode MS" w:hAnsiTheme="minorHAnsi" w:cs="Arial"/>
          <w:i/>
          <w:sz w:val="24"/>
          <w:szCs w:val="24"/>
        </w:rPr>
        <w:t>GNPTAB</w:t>
      </w:r>
      <w:r w:rsidR="00F03F29" w:rsidRPr="003A042A">
        <w:rPr>
          <w:rFonts w:asciiTheme="minorHAnsi" w:eastAsia="Arial Unicode MS" w:hAnsiTheme="minorHAnsi" w:cs="Arial"/>
          <w:sz w:val="24"/>
          <w:szCs w:val="24"/>
        </w:rPr>
        <w:t xml:space="preserve"> </w:t>
      </w:r>
      <w:r w:rsidR="00DC4B05" w:rsidRPr="003A042A">
        <w:rPr>
          <w:rFonts w:asciiTheme="minorHAnsi" w:eastAsia="Arial Unicode MS" w:hAnsiTheme="minorHAnsi" w:cs="Arial"/>
          <w:sz w:val="24"/>
          <w:szCs w:val="24"/>
        </w:rPr>
        <w:t>exons</w:t>
      </w:r>
    </w:p>
    <w:tbl>
      <w:tblPr>
        <w:tblW w:w="945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40"/>
        <w:gridCol w:w="4950"/>
        <w:gridCol w:w="720"/>
        <w:gridCol w:w="1170"/>
        <w:gridCol w:w="1170"/>
      </w:tblGrid>
      <w:tr w:rsidR="005F127A" w:rsidRPr="009078EA" w14:paraId="62CD7364" w14:textId="77777777" w:rsidTr="003A042A">
        <w:tc>
          <w:tcPr>
            <w:tcW w:w="1440" w:type="dxa"/>
            <w:tcBorders>
              <w:left w:val="nil"/>
            </w:tcBorders>
            <w:shd w:val="clear" w:color="auto" w:fill="auto"/>
          </w:tcPr>
          <w:p w14:paraId="06B83B94" w14:textId="77777777" w:rsidR="005F127A" w:rsidRPr="009078EA" w:rsidRDefault="005F127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9078EA">
              <w:rPr>
                <w:rFonts w:asciiTheme="minorHAnsi" w:eastAsia="Arial Unicode MS" w:hAnsiTheme="minorHAnsi" w:cs="Arial"/>
                <w:sz w:val="24"/>
                <w:szCs w:val="24"/>
              </w:rPr>
              <w:t xml:space="preserve">Exon </w:t>
            </w:r>
          </w:p>
        </w:tc>
        <w:tc>
          <w:tcPr>
            <w:tcW w:w="4950" w:type="dxa"/>
            <w:shd w:val="clear" w:color="auto" w:fill="auto"/>
          </w:tcPr>
          <w:p w14:paraId="64D2430D" w14:textId="77777777" w:rsidR="005F127A" w:rsidRPr="009078EA" w:rsidRDefault="005F127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9078EA">
              <w:rPr>
                <w:rFonts w:asciiTheme="minorHAnsi" w:eastAsia="Arial Unicode MS" w:hAnsiTheme="minorHAnsi" w:cs="Arial"/>
                <w:sz w:val="24"/>
                <w:szCs w:val="24"/>
              </w:rPr>
              <w:t xml:space="preserve">Sequence </w:t>
            </w:r>
          </w:p>
          <w:p w14:paraId="716342F4" w14:textId="77777777" w:rsidR="005F127A" w:rsidRPr="009078EA" w:rsidRDefault="00B257DC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9078EA">
              <w:rPr>
                <w:rFonts w:asciiTheme="minorHAnsi" w:eastAsia="Arial Unicode MS" w:hAnsiTheme="minorHAnsi" w:cs="Arial"/>
                <w:sz w:val="24"/>
                <w:szCs w:val="24"/>
              </w:rPr>
              <w:t xml:space="preserve">(5’- </w:t>
            </w:r>
            <w:r w:rsidR="005F127A" w:rsidRPr="009078EA">
              <w:rPr>
                <w:rFonts w:asciiTheme="minorHAnsi" w:eastAsia="Arial Unicode MS" w:hAnsiTheme="minorHAnsi" w:cs="Arial"/>
                <w:sz w:val="24"/>
                <w:szCs w:val="24"/>
              </w:rPr>
              <w:t>3’)</w:t>
            </w:r>
          </w:p>
        </w:tc>
        <w:tc>
          <w:tcPr>
            <w:tcW w:w="720" w:type="dxa"/>
          </w:tcPr>
          <w:p w14:paraId="080C86CD" w14:textId="77777777" w:rsidR="005F127A" w:rsidRPr="009078EA" w:rsidRDefault="005F127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9078EA">
              <w:rPr>
                <w:rFonts w:asciiTheme="minorHAnsi" w:eastAsia="Arial Unicode MS" w:hAnsiTheme="minorHAnsi" w:cs="Arial"/>
                <w:sz w:val="24"/>
                <w:szCs w:val="24"/>
              </w:rPr>
              <w:t xml:space="preserve">Tm </w:t>
            </w:r>
          </w:p>
          <w:p w14:paraId="639C1933" w14:textId="77777777" w:rsidR="005F127A" w:rsidRPr="009078EA" w:rsidRDefault="005F127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9078EA">
              <w:rPr>
                <w:rFonts w:asciiTheme="minorHAnsi" w:eastAsia="Arial Unicode MS" w:hAnsiTheme="minorHAnsi" w:cs="Arial"/>
                <w:sz w:val="24"/>
                <w:szCs w:val="24"/>
              </w:rPr>
              <w:t>(</w:t>
            </w:r>
            <w:r w:rsidRPr="009078EA">
              <w:rPr>
                <w:rFonts w:asciiTheme="minorHAnsi" w:eastAsia="Arial Unicode MS" w:hAnsiTheme="minorHAnsi" w:cs="Arial"/>
                <w:sz w:val="24"/>
                <w:szCs w:val="24"/>
                <w:vertAlign w:val="superscript"/>
              </w:rPr>
              <w:t>0</w:t>
            </w:r>
            <w:r w:rsidRPr="009078EA">
              <w:rPr>
                <w:rFonts w:asciiTheme="minorHAnsi" w:eastAsia="Arial Unicode MS" w:hAnsiTheme="minorHAnsi" w:cs="Arial"/>
                <w:sz w:val="24"/>
                <w:szCs w:val="24"/>
              </w:rPr>
              <w:t>C)</w:t>
            </w:r>
          </w:p>
        </w:tc>
        <w:tc>
          <w:tcPr>
            <w:tcW w:w="1170" w:type="dxa"/>
          </w:tcPr>
          <w:p w14:paraId="767F923D" w14:textId="77777777" w:rsidR="005F127A" w:rsidRPr="009078EA" w:rsidRDefault="005F127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9078EA">
              <w:rPr>
                <w:rFonts w:asciiTheme="minorHAnsi" w:eastAsia="Arial Unicode MS" w:hAnsiTheme="minorHAnsi" w:cs="Arial"/>
                <w:sz w:val="24"/>
                <w:szCs w:val="24"/>
              </w:rPr>
              <w:t>Extension (</w:t>
            </w:r>
            <w:r w:rsidR="00DF7987" w:rsidRPr="009078EA">
              <w:rPr>
                <w:rFonts w:asciiTheme="minorHAnsi" w:eastAsia="Arial Unicode MS" w:hAnsiTheme="minorHAnsi" w:cs="Arial"/>
                <w:sz w:val="24"/>
                <w:szCs w:val="24"/>
              </w:rPr>
              <w:t>s</w:t>
            </w:r>
            <w:r w:rsidR="00DC4B05" w:rsidRPr="009078EA">
              <w:rPr>
                <w:rFonts w:asciiTheme="minorHAnsi" w:eastAsia="Arial Unicode MS" w:hAnsiTheme="minorHAnsi" w:cs="Arial"/>
                <w:sz w:val="24"/>
                <w:szCs w:val="24"/>
              </w:rPr>
              <w:t>ec</w:t>
            </w:r>
            <w:r w:rsidRPr="009078EA">
              <w:rPr>
                <w:rFonts w:asciiTheme="minorHAnsi" w:eastAsia="Arial Unicode MS" w:hAnsiTheme="minorHAnsi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</w:tcPr>
          <w:p w14:paraId="171A30C3" w14:textId="77777777" w:rsidR="005F127A" w:rsidRPr="009078EA" w:rsidRDefault="005F127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9078EA">
              <w:rPr>
                <w:rFonts w:asciiTheme="minorHAnsi" w:eastAsia="Arial Unicode MS" w:hAnsiTheme="minorHAnsi" w:cs="Arial"/>
                <w:sz w:val="24"/>
                <w:szCs w:val="24"/>
              </w:rPr>
              <w:t>Amplicon (bp)</w:t>
            </w:r>
          </w:p>
        </w:tc>
      </w:tr>
      <w:tr w:rsidR="005F127A" w:rsidRPr="001B122C" w14:paraId="4B42A2E2" w14:textId="77777777" w:rsidTr="003A042A">
        <w:trPr>
          <w:trHeight w:val="323"/>
        </w:trPr>
        <w:tc>
          <w:tcPr>
            <w:tcW w:w="1440" w:type="dxa"/>
            <w:tcBorders>
              <w:left w:val="nil"/>
            </w:tcBorders>
            <w:shd w:val="clear" w:color="auto" w:fill="auto"/>
          </w:tcPr>
          <w:p w14:paraId="7ED0B943" w14:textId="77777777" w:rsidR="005F127A" w:rsidRPr="001B122C" w:rsidRDefault="005F127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1</w:t>
            </w:r>
          </w:p>
        </w:tc>
        <w:tc>
          <w:tcPr>
            <w:tcW w:w="4950" w:type="dxa"/>
            <w:shd w:val="clear" w:color="auto" w:fill="auto"/>
          </w:tcPr>
          <w:p w14:paraId="28603BCC" w14:textId="77777777" w:rsidR="005F127A" w:rsidRPr="001B122C" w:rsidRDefault="005F127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 xml:space="preserve">Forward: </w:t>
            </w:r>
            <w:r w:rsidR="004E6336"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CAACCCAGCCTGCGGAGAG</w:t>
            </w:r>
          </w:p>
          <w:p w14:paraId="0EE2CFB6" w14:textId="77777777" w:rsidR="005F127A" w:rsidRPr="001B122C" w:rsidRDefault="005F127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 xml:space="preserve">Reverse: </w:t>
            </w:r>
            <w:r w:rsidR="004E6336"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CCCAGAGCTGCAGGGAGGAT</w:t>
            </w:r>
          </w:p>
        </w:tc>
        <w:tc>
          <w:tcPr>
            <w:tcW w:w="720" w:type="dxa"/>
          </w:tcPr>
          <w:p w14:paraId="2E474159" w14:textId="77777777" w:rsidR="005F127A" w:rsidRPr="001B122C" w:rsidRDefault="005F127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62</w:t>
            </w:r>
          </w:p>
        </w:tc>
        <w:tc>
          <w:tcPr>
            <w:tcW w:w="1170" w:type="dxa"/>
          </w:tcPr>
          <w:p w14:paraId="7EA2D110" w14:textId="77777777" w:rsidR="005F127A" w:rsidRPr="001B122C" w:rsidRDefault="005F127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</w:tcPr>
          <w:p w14:paraId="473B5BEE" w14:textId="77777777" w:rsidR="005F127A" w:rsidRPr="001B122C" w:rsidRDefault="004E6336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633</w:t>
            </w:r>
          </w:p>
        </w:tc>
      </w:tr>
      <w:tr w:rsidR="005F127A" w:rsidRPr="001B122C" w14:paraId="0A1785CE" w14:textId="77777777" w:rsidTr="003A042A">
        <w:trPr>
          <w:trHeight w:val="323"/>
        </w:trPr>
        <w:tc>
          <w:tcPr>
            <w:tcW w:w="1440" w:type="dxa"/>
            <w:tcBorders>
              <w:left w:val="nil"/>
            </w:tcBorders>
            <w:shd w:val="clear" w:color="auto" w:fill="auto"/>
          </w:tcPr>
          <w:p w14:paraId="566FA7BE" w14:textId="77777777" w:rsidR="005F127A" w:rsidRPr="001B122C" w:rsidRDefault="005F127A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>2</w:t>
            </w:r>
          </w:p>
        </w:tc>
        <w:tc>
          <w:tcPr>
            <w:tcW w:w="4950" w:type="dxa"/>
            <w:shd w:val="clear" w:color="auto" w:fill="auto"/>
          </w:tcPr>
          <w:p w14:paraId="14831697" w14:textId="77777777" w:rsidR="005F127A" w:rsidRPr="001B122C" w:rsidRDefault="005F127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 xml:space="preserve">Forward: </w:t>
            </w:r>
            <w:r w:rsidR="004E6336"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TGGCATTGGGTGAATGGATGA</w:t>
            </w:r>
          </w:p>
          <w:p w14:paraId="04066E49" w14:textId="77777777" w:rsidR="005F127A" w:rsidRPr="001B122C" w:rsidRDefault="005F127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 xml:space="preserve">Reverse: </w:t>
            </w:r>
            <w:r w:rsidR="004E6336"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CCCCCTTCAACCTGAACTGTTACAT</w:t>
            </w:r>
          </w:p>
        </w:tc>
        <w:tc>
          <w:tcPr>
            <w:tcW w:w="720" w:type="dxa"/>
          </w:tcPr>
          <w:p w14:paraId="05C18851" w14:textId="77777777" w:rsidR="005F127A" w:rsidRPr="001B122C" w:rsidRDefault="004E6336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60</w:t>
            </w:r>
          </w:p>
        </w:tc>
        <w:tc>
          <w:tcPr>
            <w:tcW w:w="1170" w:type="dxa"/>
          </w:tcPr>
          <w:p w14:paraId="6C973BD4" w14:textId="77777777" w:rsidR="005F127A" w:rsidRPr="001B122C" w:rsidRDefault="005F127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</w:tcPr>
          <w:p w14:paraId="00DF1AE5" w14:textId="77777777" w:rsidR="005F127A" w:rsidRPr="001B122C" w:rsidRDefault="004E6336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324</w:t>
            </w:r>
          </w:p>
        </w:tc>
      </w:tr>
      <w:tr w:rsidR="005F127A" w:rsidRPr="001B122C" w14:paraId="51944B21" w14:textId="77777777" w:rsidTr="003A042A">
        <w:trPr>
          <w:trHeight w:val="242"/>
        </w:trPr>
        <w:tc>
          <w:tcPr>
            <w:tcW w:w="1440" w:type="dxa"/>
            <w:tcBorders>
              <w:left w:val="nil"/>
            </w:tcBorders>
            <w:shd w:val="clear" w:color="auto" w:fill="auto"/>
          </w:tcPr>
          <w:p w14:paraId="4374F5AC" w14:textId="77777777" w:rsidR="005F127A" w:rsidRPr="001B122C" w:rsidRDefault="005F127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3</w:t>
            </w:r>
          </w:p>
        </w:tc>
        <w:tc>
          <w:tcPr>
            <w:tcW w:w="4950" w:type="dxa"/>
            <w:shd w:val="clear" w:color="auto" w:fill="auto"/>
          </w:tcPr>
          <w:p w14:paraId="7901918C" w14:textId="77777777" w:rsidR="00B257DC" w:rsidRPr="001B122C" w:rsidRDefault="001F1920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Forward: </w:t>
            </w:r>
            <w:r w:rsidR="00B257DC" w:rsidRPr="001B122C">
              <w:rPr>
                <w:rFonts w:asciiTheme="minorHAnsi" w:eastAsia="SimSun" w:hAnsiTheme="minorHAnsi" w:cs="Arial"/>
                <w:sz w:val="24"/>
                <w:szCs w:val="24"/>
              </w:rPr>
              <w:t>GGAAAAATGCGTGTAAGCTGAAGG</w:t>
            </w:r>
          </w:p>
          <w:p w14:paraId="4C39AA16" w14:textId="77777777" w:rsidR="005F127A" w:rsidRPr="001B122C" w:rsidRDefault="001F1920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Reverse: </w:t>
            </w:r>
            <w:r w:rsidR="00B257DC" w:rsidRPr="001B122C">
              <w:rPr>
                <w:rFonts w:asciiTheme="minorHAnsi" w:eastAsia="SimSun" w:hAnsiTheme="minorHAnsi" w:cs="Arial"/>
                <w:sz w:val="24"/>
                <w:szCs w:val="24"/>
              </w:rPr>
              <w:t>TCAGTGCGGAACCTGATGTGG</w:t>
            </w:r>
          </w:p>
        </w:tc>
        <w:tc>
          <w:tcPr>
            <w:tcW w:w="720" w:type="dxa"/>
          </w:tcPr>
          <w:p w14:paraId="5B3EDC24" w14:textId="77777777" w:rsidR="005F127A" w:rsidRPr="001B122C" w:rsidRDefault="005F127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60</w:t>
            </w:r>
          </w:p>
        </w:tc>
        <w:tc>
          <w:tcPr>
            <w:tcW w:w="1170" w:type="dxa"/>
          </w:tcPr>
          <w:p w14:paraId="15903C3A" w14:textId="77777777" w:rsidR="005F127A" w:rsidRPr="001B122C" w:rsidRDefault="001F1920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</w:tcPr>
          <w:p w14:paraId="59634D2B" w14:textId="77777777" w:rsidR="005F127A" w:rsidRPr="001B122C" w:rsidRDefault="00B257DC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303</w:t>
            </w:r>
          </w:p>
        </w:tc>
      </w:tr>
      <w:tr w:rsidR="005F127A" w:rsidRPr="001B122C" w14:paraId="05AD5365" w14:textId="77777777" w:rsidTr="003A042A">
        <w:trPr>
          <w:trHeight w:val="242"/>
        </w:trPr>
        <w:tc>
          <w:tcPr>
            <w:tcW w:w="1440" w:type="dxa"/>
            <w:tcBorders>
              <w:left w:val="nil"/>
            </w:tcBorders>
            <w:shd w:val="clear" w:color="auto" w:fill="auto"/>
          </w:tcPr>
          <w:p w14:paraId="41130907" w14:textId="77777777" w:rsidR="005F127A" w:rsidRPr="001B122C" w:rsidRDefault="005F127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4</w:t>
            </w:r>
          </w:p>
        </w:tc>
        <w:tc>
          <w:tcPr>
            <w:tcW w:w="4950" w:type="dxa"/>
            <w:shd w:val="clear" w:color="auto" w:fill="auto"/>
          </w:tcPr>
          <w:p w14:paraId="124E3BCB" w14:textId="77777777" w:rsidR="005F127A" w:rsidRPr="001B122C" w:rsidRDefault="005F127A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Forward: </w:t>
            </w:r>
            <w:r w:rsidR="008903C8" w:rsidRPr="001B122C">
              <w:rPr>
                <w:rFonts w:asciiTheme="minorHAnsi" w:eastAsia="SimSun" w:hAnsiTheme="minorHAnsi" w:cs="Arial"/>
                <w:sz w:val="24"/>
                <w:szCs w:val="24"/>
              </w:rPr>
              <w:t>TCATGGTTACTGTGGGAGGTATGTGA</w:t>
            </w:r>
          </w:p>
          <w:p w14:paraId="5E58A3F3" w14:textId="77777777" w:rsidR="005F127A" w:rsidRPr="001B122C" w:rsidRDefault="005F127A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Reverse: </w:t>
            </w:r>
            <w:r w:rsidR="008903C8" w:rsidRPr="001B122C">
              <w:rPr>
                <w:rFonts w:asciiTheme="minorHAnsi" w:eastAsia="SimSun" w:hAnsiTheme="minorHAnsi" w:cs="Arial"/>
                <w:sz w:val="24"/>
                <w:szCs w:val="24"/>
              </w:rPr>
              <w:t>GACCAAGAGAACAGCGCACCA</w:t>
            </w:r>
          </w:p>
        </w:tc>
        <w:tc>
          <w:tcPr>
            <w:tcW w:w="720" w:type="dxa"/>
          </w:tcPr>
          <w:p w14:paraId="09968CE1" w14:textId="77777777" w:rsidR="005F127A" w:rsidRPr="001B122C" w:rsidRDefault="005F127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6</w:t>
            </w:r>
            <w:r w:rsidR="001F1920"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6FA740EB" w14:textId="77777777" w:rsidR="005F127A" w:rsidRPr="001B122C" w:rsidRDefault="001F1920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</w:tcPr>
          <w:p w14:paraId="7E726583" w14:textId="77777777" w:rsidR="005F127A" w:rsidRPr="001B122C" w:rsidRDefault="008903C8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583</w:t>
            </w:r>
          </w:p>
        </w:tc>
      </w:tr>
      <w:tr w:rsidR="005F127A" w:rsidRPr="001B122C" w14:paraId="0D1314CE" w14:textId="77777777" w:rsidTr="003A042A">
        <w:trPr>
          <w:trHeight w:val="242"/>
        </w:trPr>
        <w:tc>
          <w:tcPr>
            <w:tcW w:w="1440" w:type="dxa"/>
            <w:tcBorders>
              <w:left w:val="nil"/>
            </w:tcBorders>
            <w:shd w:val="clear" w:color="auto" w:fill="auto"/>
          </w:tcPr>
          <w:p w14:paraId="65650675" w14:textId="77777777" w:rsidR="005F127A" w:rsidRPr="001B122C" w:rsidRDefault="005F127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5</w:t>
            </w:r>
          </w:p>
        </w:tc>
        <w:tc>
          <w:tcPr>
            <w:tcW w:w="4950" w:type="dxa"/>
            <w:shd w:val="clear" w:color="auto" w:fill="auto"/>
          </w:tcPr>
          <w:p w14:paraId="6FB59C41" w14:textId="77777777" w:rsidR="005F127A" w:rsidRPr="001B122C" w:rsidRDefault="005F127A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Forward: </w:t>
            </w:r>
            <w:r w:rsidR="007A1A7A" w:rsidRPr="001B122C">
              <w:rPr>
                <w:rFonts w:asciiTheme="minorHAnsi" w:eastAsia="SimSun" w:hAnsiTheme="minorHAnsi" w:cs="Arial"/>
                <w:sz w:val="24"/>
                <w:szCs w:val="24"/>
              </w:rPr>
              <w:t>CGAACGTTTGTGAGCATGTTGG</w:t>
            </w:r>
          </w:p>
          <w:p w14:paraId="25385D14" w14:textId="77777777" w:rsidR="005F127A" w:rsidRPr="001B122C" w:rsidRDefault="005F127A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Reverse: </w:t>
            </w:r>
            <w:r w:rsidR="007A1A7A" w:rsidRPr="001B122C">
              <w:rPr>
                <w:rFonts w:asciiTheme="minorHAnsi" w:eastAsia="SimSun" w:hAnsiTheme="minorHAnsi" w:cs="Arial"/>
                <w:sz w:val="24"/>
                <w:szCs w:val="24"/>
              </w:rPr>
              <w:t>GCAGCTCTTCTGCCTCTCTTGTT</w:t>
            </w:r>
          </w:p>
        </w:tc>
        <w:tc>
          <w:tcPr>
            <w:tcW w:w="720" w:type="dxa"/>
          </w:tcPr>
          <w:p w14:paraId="7E579EA8" w14:textId="77777777" w:rsidR="005F127A" w:rsidRPr="001B122C" w:rsidRDefault="001F1920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6</w:t>
            </w:r>
            <w:r w:rsidR="00E82741"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026E7D6F" w14:textId="77777777" w:rsidR="005F127A" w:rsidRPr="001B122C" w:rsidRDefault="005F127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</w:tcPr>
          <w:p w14:paraId="63CEBC1A" w14:textId="77777777" w:rsidR="005F127A" w:rsidRPr="001B122C" w:rsidRDefault="007A1A7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382</w:t>
            </w:r>
          </w:p>
        </w:tc>
      </w:tr>
      <w:tr w:rsidR="005F127A" w:rsidRPr="001B122C" w14:paraId="7924DA0B" w14:textId="77777777" w:rsidTr="003A042A">
        <w:trPr>
          <w:trHeight w:val="242"/>
        </w:trPr>
        <w:tc>
          <w:tcPr>
            <w:tcW w:w="1440" w:type="dxa"/>
            <w:tcBorders>
              <w:left w:val="nil"/>
            </w:tcBorders>
            <w:shd w:val="clear" w:color="auto" w:fill="auto"/>
          </w:tcPr>
          <w:p w14:paraId="3011E7C5" w14:textId="77777777" w:rsidR="005F127A" w:rsidRPr="001B122C" w:rsidRDefault="005F127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6</w:t>
            </w:r>
            <w:r w:rsidR="002E40AC"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 xml:space="preserve"> - 7</w:t>
            </w:r>
          </w:p>
        </w:tc>
        <w:tc>
          <w:tcPr>
            <w:tcW w:w="4950" w:type="dxa"/>
            <w:shd w:val="clear" w:color="auto" w:fill="auto"/>
          </w:tcPr>
          <w:p w14:paraId="39F54E9A" w14:textId="77777777" w:rsidR="005F127A" w:rsidRPr="001B122C" w:rsidRDefault="002E40AC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>Forward: AAATGCTTTGTAGTGTCCTGGCAGA</w:t>
            </w:r>
          </w:p>
          <w:p w14:paraId="12D54237" w14:textId="77777777" w:rsidR="005F127A" w:rsidRPr="001B122C" w:rsidRDefault="005F127A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Reverse: </w:t>
            </w:r>
            <w:r w:rsidR="002E40AC" w:rsidRPr="001B122C">
              <w:rPr>
                <w:rFonts w:asciiTheme="minorHAnsi" w:eastAsia="SimSun" w:hAnsiTheme="minorHAnsi" w:cs="Arial"/>
                <w:sz w:val="24"/>
                <w:szCs w:val="24"/>
              </w:rPr>
              <w:t>ACACTGTGGCAGAATAGAGACCTGCT</w:t>
            </w:r>
          </w:p>
        </w:tc>
        <w:tc>
          <w:tcPr>
            <w:tcW w:w="720" w:type="dxa"/>
          </w:tcPr>
          <w:p w14:paraId="1A59EA69" w14:textId="77777777" w:rsidR="005F127A" w:rsidRPr="001B122C" w:rsidRDefault="005F127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60</w:t>
            </w:r>
          </w:p>
        </w:tc>
        <w:tc>
          <w:tcPr>
            <w:tcW w:w="1170" w:type="dxa"/>
          </w:tcPr>
          <w:p w14:paraId="06827AFD" w14:textId="77777777" w:rsidR="005F127A" w:rsidRPr="001B122C" w:rsidRDefault="001F1920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</w:tcPr>
          <w:p w14:paraId="56B50244" w14:textId="77777777" w:rsidR="005F127A" w:rsidRPr="001B122C" w:rsidRDefault="002E40AC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67</w:t>
            </w:r>
            <w:r w:rsidR="00680CF7">
              <w:rPr>
                <w:rFonts w:asciiTheme="minorHAnsi" w:eastAsia="Arial Unicode MS" w:hAnsiTheme="minorHAnsi" w:cs="Arial"/>
                <w:sz w:val="24"/>
                <w:szCs w:val="24"/>
              </w:rPr>
              <w:t>7</w:t>
            </w:r>
          </w:p>
        </w:tc>
      </w:tr>
      <w:tr w:rsidR="005F127A" w:rsidRPr="001B122C" w14:paraId="1A1451A6" w14:textId="77777777" w:rsidTr="003A042A">
        <w:trPr>
          <w:trHeight w:val="242"/>
        </w:trPr>
        <w:tc>
          <w:tcPr>
            <w:tcW w:w="1440" w:type="dxa"/>
            <w:tcBorders>
              <w:left w:val="nil"/>
            </w:tcBorders>
            <w:shd w:val="clear" w:color="auto" w:fill="auto"/>
          </w:tcPr>
          <w:p w14:paraId="15CDD50E" w14:textId="77777777" w:rsidR="005F127A" w:rsidRPr="001B122C" w:rsidRDefault="001D3F5B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8</w:t>
            </w:r>
          </w:p>
        </w:tc>
        <w:tc>
          <w:tcPr>
            <w:tcW w:w="4950" w:type="dxa"/>
            <w:shd w:val="clear" w:color="auto" w:fill="auto"/>
          </w:tcPr>
          <w:p w14:paraId="147333B5" w14:textId="77777777" w:rsidR="001D3F5B" w:rsidRPr="001B122C" w:rsidRDefault="005F127A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Forward: </w:t>
            </w:r>
            <w:r w:rsidR="001D3F5B" w:rsidRPr="001B122C">
              <w:rPr>
                <w:rFonts w:asciiTheme="minorHAnsi" w:eastAsia="Arial Unicode MS" w:hAnsiTheme="minorHAnsi" w:cs="Arial"/>
                <w:color w:val="000000"/>
                <w:sz w:val="24"/>
                <w:szCs w:val="24"/>
              </w:rPr>
              <w:t>TCAAACGTGTCTCTTCTTTGAGGTTGA</w:t>
            </w:r>
          </w:p>
          <w:p w14:paraId="22937462" w14:textId="77777777" w:rsidR="005F127A" w:rsidRPr="001B122C" w:rsidRDefault="005F127A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Reverse: </w:t>
            </w:r>
            <w:r w:rsidR="001D3F5B" w:rsidRPr="001B122C">
              <w:rPr>
                <w:rFonts w:asciiTheme="minorHAnsi" w:eastAsia="SimSun" w:hAnsiTheme="minorHAnsi" w:cs="Arial"/>
                <w:sz w:val="24"/>
                <w:szCs w:val="24"/>
              </w:rPr>
              <w:t>AACCAATGGCAGTGATTGGAAAA</w:t>
            </w:r>
          </w:p>
        </w:tc>
        <w:tc>
          <w:tcPr>
            <w:tcW w:w="720" w:type="dxa"/>
          </w:tcPr>
          <w:p w14:paraId="0DE48DF9" w14:textId="77777777" w:rsidR="005F127A" w:rsidRPr="001B122C" w:rsidRDefault="001D3F5B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58</w:t>
            </w:r>
          </w:p>
        </w:tc>
        <w:tc>
          <w:tcPr>
            <w:tcW w:w="1170" w:type="dxa"/>
          </w:tcPr>
          <w:p w14:paraId="1427500B" w14:textId="77777777" w:rsidR="005F127A" w:rsidRPr="001B122C" w:rsidRDefault="001F1920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</w:tcPr>
          <w:p w14:paraId="43366D85" w14:textId="77777777" w:rsidR="005F127A" w:rsidRPr="001B122C" w:rsidRDefault="001D3F5B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3</w:t>
            </w:r>
            <w:r w:rsidR="00680CF7">
              <w:rPr>
                <w:rFonts w:asciiTheme="minorHAnsi" w:eastAsia="Arial Unicode MS" w:hAnsiTheme="minorHAnsi" w:cs="Arial"/>
                <w:sz w:val="24"/>
                <w:szCs w:val="24"/>
              </w:rPr>
              <w:t>54</w:t>
            </w:r>
          </w:p>
        </w:tc>
      </w:tr>
      <w:tr w:rsidR="005F127A" w:rsidRPr="001B122C" w14:paraId="1536FACF" w14:textId="77777777" w:rsidTr="003A042A">
        <w:trPr>
          <w:trHeight w:val="242"/>
        </w:trPr>
        <w:tc>
          <w:tcPr>
            <w:tcW w:w="1440" w:type="dxa"/>
            <w:tcBorders>
              <w:left w:val="nil"/>
            </w:tcBorders>
            <w:shd w:val="clear" w:color="auto" w:fill="auto"/>
          </w:tcPr>
          <w:p w14:paraId="188D07FA" w14:textId="77777777" w:rsidR="005F127A" w:rsidRPr="001B122C" w:rsidRDefault="002E716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9 - 10</w:t>
            </w:r>
          </w:p>
        </w:tc>
        <w:tc>
          <w:tcPr>
            <w:tcW w:w="4950" w:type="dxa"/>
            <w:shd w:val="clear" w:color="auto" w:fill="auto"/>
          </w:tcPr>
          <w:p w14:paraId="7577BDE9" w14:textId="77777777" w:rsidR="001F1920" w:rsidRPr="001B122C" w:rsidRDefault="001F1920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Forward: </w:t>
            </w:r>
            <w:r w:rsidR="002E716A" w:rsidRPr="001B122C">
              <w:rPr>
                <w:rFonts w:asciiTheme="minorHAnsi" w:eastAsia="SimSun" w:hAnsiTheme="minorHAnsi" w:cs="Arial"/>
                <w:sz w:val="24"/>
                <w:szCs w:val="24"/>
              </w:rPr>
              <w:t>TCTGCCAGAGCCTGAGAGCA</w:t>
            </w:r>
          </w:p>
          <w:p w14:paraId="0DBD876A" w14:textId="77777777" w:rsidR="005F127A" w:rsidRPr="001B122C" w:rsidRDefault="001F1920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Reverse: </w:t>
            </w:r>
            <w:r w:rsidR="002E716A" w:rsidRPr="001B122C">
              <w:rPr>
                <w:rFonts w:asciiTheme="minorHAnsi" w:eastAsia="SimSun" w:hAnsiTheme="minorHAnsi" w:cs="Arial"/>
                <w:sz w:val="24"/>
                <w:szCs w:val="24"/>
              </w:rPr>
              <w:t>TCTCCTGAGCTTAGCACTCAAAACTGA</w:t>
            </w:r>
          </w:p>
        </w:tc>
        <w:tc>
          <w:tcPr>
            <w:tcW w:w="720" w:type="dxa"/>
          </w:tcPr>
          <w:p w14:paraId="3B00930C" w14:textId="77777777" w:rsidR="005F127A" w:rsidRPr="001B122C" w:rsidRDefault="001F1920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60</w:t>
            </w:r>
          </w:p>
        </w:tc>
        <w:tc>
          <w:tcPr>
            <w:tcW w:w="1170" w:type="dxa"/>
          </w:tcPr>
          <w:p w14:paraId="20160D47" w14:textId="77777777" w:rsidR="005F127A" w:rsidRPr="001B122C" w:rsidRDefault="002E716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45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</w:tcPr>
          <w:p w14:paraId="09080F13" w14:textId="77777777" w:rsidR="005F127A" w:rsidRPr="001B122C" w:rsidRDefault="002E716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806</w:t>
            </w:r>
          </w:p>
        </w:tc>
      </w:tr>
      <w:tr w:rsidR="002A10F6" w:rsidRPr="001B122C" w14:paraId="4392AED6" w14:textId="77777777" w:rsidTr="003A042A">
        <w:trPr>
          <w:trHeight w:val="242"/>
        </w:trPr>
        <w:tc>
          <w:tcPr>
            <w:tcW w:w="1440" w:type="dxa"/>
            <w:tcBorders>
              <w:left w:val="nil"/>
            </w:tcBorders>
            <w:shd w:val="clear" w:color="auto" w:fill="auto"/>
          </w:tcPr>
          <w:p w14:paraId="7940A5CC" w14:textId="77777777" w:rsidR="002A10F6" w:rsidRPr="001B122C" w:rsidRDefault="002A10F6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lastRenderedPageBreak/>
              <w:t>11</w:t>
            </w:r>
          </w:p>
        </w:tc>
        <w:tc>
          <w:tcPr>
            <w:tcW w:w="4950" w:type="dxa"/>
            <w:shd w:val="clear" w:color="auto" w:fill="auto"/>
          </w:tcPr>
          <w:p w14:paraId="402571B4" w14:textId="77777777" w:rsidR="002A10F6" w:rsidRPr="001B122C" w:rsidRDefault="002A10F6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>Forward: GGAATCCTACTTTGAGATTGGAACGTG</w:t>
            </w:r>
          </w:p>
          <w:p w14:paraId="7787E41F" w14:textId="77777777" w:rsidR="002A10F6" w:rsidRPr="001B122C" w:rsidRDefault="002A10F6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>Reverse: GAGCCCGCTTTGGATGCTCT</w:t>
            </w:r>
          </w:p>
        </w:tc>
        <w:tc>
          <w:tcPr>
            <w:tcW w:w="720" w:type="dxa"/>
          </w:tcPr>
          <w:p w14:paraId="33478262" w14:textId="77777777" w:rsidR="002A10F6" w:rsidRPr="001B122C" w:rsidRDefault="002A10F6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60</w:t>
            </w:r>
          </w:p>
        </w:tc>
        <w:tc>
          <w:tcPr>
            <w:tcW w:w="1170" w:type="dxa"/>
          </w:tcPr>
          <w:p w14:paraId="5961ACA9" w14:textId="77777777" w:rsidR="002A10F6" w:rsidRPr="001B122C" w:rsidRDefault="002A10F6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</w:tcPr>
          <w:p w14:paraId="1329BF0A" w14:textId="77777777" w:rsidR="002A10F6" w:rsidRPr="001B122C" w:rsidRDefault="002A10F6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332</w:t>
            </w:r>
          </w:p>
        </w:tc>
      </w:tr>
      <w:tr w:rsidR="007460C4" w:rsidRPr="001B122C" w14:paraId="57B833E5" w14:textId="77777777" w:rsidTr="003A042A">
        <w:trPr>
          <w:trHeight w:val="242"/>
        </w:trPr>
        <w:tc>
          <w:tcPr>
            <w:tcW w:w="1440" w:type="dxa"/>
            <w:tcBorders>
              <w:left w:val="nil"/>
            </w:tcBorders>
            <w:shd w:val="clear" w:color="auto" w:fill="auto"/>
          </w:tcPr>
          <w:p w14:paraId="6D4A172A" w14:textId="77777777" w:rsidR="007460C4" w:rsidRPr="001B122C" w:rsidRDefault="007460C4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12</w:t>
            </w:r>
          </w:p>
        </w:tc>
        <w:tc>
          <w:tcPr>
            <w:tcW w:w="4950" w:type="dxa"/>
            <w:shd w:val="clear" w:color="auto" w:fill="auto"/>
          </w:tcPr>
          <w:p w14:paraId="4E6794C7" w14:textId="77777777" w:rsidR="007460C4" w:rsidRPr="001B122C" w:rsidRDefault="007460C4" w:rsidP="00E31DEC">
            <w:pPr>
              <w:spacing w:after="0"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1B122C">
              <w:rPr>
                <w:rFonts w:asciiTheme="minorHAnsi" w:hAnsiTheme="minorHAnsi" w:cs="Arial"/>
                <w:sz w:val="24"/>
                <w:szCs w:val="24"/>
              </w:rPr>
              <w:t>Forward: TGCCCTTTGTTCAAGATGATAAGCA Reverse: CAAACTCCCCTCTACTCATCAAGGA</w:t>
            </w:r>
          </w:p>
        </w:tc>
        <w:tc>
          <w:tcPr>
            <w:tcW w:w="720" w:type="dxa"/>
          </w:tcPr>
          <w:p w14:paraId="76C36D22" w14:textId="77777777" w:rsidR="007460C4" w:rsidRPr="001B122C" w:rsidRDefault="00D93EF7" w:rsidP="00E31DEC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1B122C">
              <w:rPr>
                <w:rFonts w:asciiTheme="minorHAnsi" w:hAnsiTheme="minorHAnsi" w:cs="Arial"/>
                <w:sz w:val="24"/>
                <w:szCs w:val="24"/>
              </w:rPr>
              <w:t>58</w:t>
            </w:r>
          </w:p>
        </w:tc>
        <w:tc>
          <w:tcPr>
            <w:tcW w:w="1170" w:type="dxa"/>
          </w:tcPr>
          <w:p w14:paraId="423E9F32" w14:textId="77777777" w:rsidR="007460C4" w:rsidRPr="001B122C" w:rsidRDefault="00D93EF7" w:rsidP="00E31DEC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1B122C">
              <w:rPr>
                <w:rFonts w:asciiTheme="minorHAnsi" w:hAnsiTheme="minorHAnsi" w:cs="Arial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</w:tcPr>
          <w:p w14:paraId="776E2617" w14:textId="77777777" w:rsidR="007460C4" w:rsidRPr="001B122C" w:rsidRDefault="00D93EF7" w:rsidP="00E31DEC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1B122C">
              <w:rPr>
                <w:rFonts w:asciiTheme="minorHAnsi" w:hAnsiTheme="minorHAnsi" w:cs="Arial"/>
                <w:sz w:val="24"/>
                <w:szCs w:val="24"/>
              </w:rPr>
              <w:t>358</w:t>
            </w:r>
          </w:p>
        </w:tc>
      </w:tr>
      <w:tr w:rsidR="002A10F6" w:rsidRPr="001B122C" w14:paraId="3FAA31EC" w14:textId="77777777" w:rsidTr="003A042A">
        <w:trPr>
          <w:trHeight w:val="242"/>
        </w:trPr>
        <w:tc>
          <w:tcPr>
            <w:tcW w:w="1440" w:type="dxa"/>
            <w:tcBorders>
              <w:left w:val="nil"/>
            </w:tcBorders>
            <w:shd w:val="clear" w:color="auto" w:fill="auto"/>
          </w:tcPr>
          <w:p w14:paraId="50ABB5A0" w14:textId="77777777" w:rsidR="002A10F6" w:rsidRPr="001B122C" w:rsidRDefault="00D93EF7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13a</w:t>
            </w:r>
          </w:p>
        </w:tc>
        <w:tc>
          <w:tcPr>
            <w:tcW w:w="4950" w:type="dxa"/>
            <w:shd w:val="clear" w:color="auto" w:fill="auto"/>
          </w:tcPr>
          <w:p w14:paraId="6663A85E" w14:textId="77777777" w:rsidR="002A10F6" w:rsidRPr="001B122C" w:rsidRDefault="00D93EF7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>Forward: CAGCAGCTCTTGTGTTAGAATGTTTGA Reverse: TCCAGCGGGGCCTCTACACT</w:t>
            </w:r>
          </w:p>
        </w:tc>
        <w:tc>
          <w:tcPr>
            <w:tcW w:w="720" w:type="dxa"/>
          </w:tcPr>
          <w:p w14:paraId="183F17E9" w14:textId="77777777" w:rsidR="002A10F6" w:rsidRPr="001B122C" w:rsidRDefault="00D93EF7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60</w:t>
            </w:r>
          </w:p>
        </w:tc>
        <w:tc>
          <w:tcPr>
            <w:tcW w:w="1170" w:type="dxa"/>
          </w:tcPr>
          <w:p w14:paraId="4784FF7D" w14:textId="77777777" w:rsidR="002A10F6" w:rsidRPr="001B122C" w:rsidRDefault="00D93EF7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45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</w:tcPr>
          <w:p w14:paraId="544A40F1" w14:textId="77777777" w:rsidR="002A10F6" w:rsidRPr="001B122C" w:rsidRDefault="00D93EF7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838</w:t>
            </w:r>
          </w:p>
        </w:tc>
      </w:tr>
      <w:tr w:rsidR="002A10F6" w:rsidRPr="001B122C" w14:paraId="45131901" w14:textId="77777777" w:rsidTr="003A042A">
        <w:trPr>
          <w:trHeight w:val="242"/>
        </w:trPr>
        <w:tc>
          <w:tcPr>
            <w:tcW w:w="1440" w:type="dxa"/>
            <w:tcBorders>
              <w:left w:val="nil"/>
            </w:tcBorders>
            <w:shd w:val="clear" w:color="auto" w:fill="auto"/>
          </w:tcPr>
          <w:p w14:paraId="7F49F270" w14:textId="77777777" w:rsidR="002A10F6" w:rsidRPr="001B122C" w:rsidRDefault="00D93EF7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13b</w:t>
            </w:r>
          </w:p>
        </w:tc>
        <w:tc>
          <w:tcPr>
            <w:tcW w:w="4950" w:type="dxa"/>
            <w:shd w:val="clear" w:color="auto" w:fill="auto"/>
          </w:tcPr>
          <w:p w14:paraId="52E6AC5F" w14:textId="77777777" w:rsidR="00D93EF7" w:rsidRPr="001B122C" w:rsidRDefault="00D93EF7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Forward: GGGTACAACCTGTCCAAGTCAGC </w:t>
            </w:r>
          </w:p>
          <w:p w14:paraId="766F91C0" w14:textId="77777777" w:rsidR="002A10F6" w:rsidRPr="001B122C" w:rsidRDefault="00D93EF7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>Reverse: TCCAATGGTTGGCACAGGAAA</w:t>
            </w:r>
          </w:p>
        </w:tc>
        <w:tc>
          <w:tcPr>
            <w:tcW w:w="720" w:type="dxa"/>
          </w:tcPr>
          <w:p w14:paraId="31375967" w14:textId="77777777" w:rsidR="002A10F6" w:rsidRPr="001B122C" w:rsidRDefault="00D93EF7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60</w:t>
            </w:r>
          </w:p>
        </w:tc>
        <w:tc>
          <w:tcPr>
            <w:tcW w:w="1170" w:type="dxa"/>
          </w:tcPr>
          <w:p w14:paraId="336D9890" w14:textId="77777777" w:rsidR="002A10F6" w:rsidRPr="001B122C" w:rsidRDefault="00D93EF7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</w:tcPr>
          <w:p w14:paraId="0E82A57B" w14:textId="77777777" w:rsidR="002A10F6" w:rsidRPr="001B122C" w:rsidRDefault="00D93EF7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650</w:t>
            </w:r>
          </w:p>
        </w:tc>
      </w:tr>
      <w:tr w:rsidR="00D93EF7" w:rsidRPr="001B122C" w14:paraId="6BB116C5" w14:textId="77777777" w:rsidTr="003A042A">
        <w:trPr>
          <w:trHeight w:val="242"/>
        </w:trPr>
        <w:tc>
          <w:tcPr>
            <w:tcW w:w="1440" w:type="dxa"/>
            <w:tcBorders>
              <w:left w:val="nil"/>
            </w:tcBorders>
            <w:shd w:val="clear" w:color="auto" w:fill="auto"/>
          </w:tcPr>
          <w:p w14:paraId="08B3137C" w14:textId="77777777" w:rsidR="00D93EF7" w:rsidRPr="001B122C" w:rsidRDefault="00AD3F46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14 - 15</w:t>
            </w:r>
          </w:p>
        </w:tc>
        <w:tc>
          <w:tcPr>
            <w:tcW w:w="4950" w:type="dxa"/>
            <w:shd w:val="clear" w:color="auto" w:fill="auto"/>
          </w:tcPr>
          <w:p w14:paraId="58FF2089" w14:textId="77777777" w:rsidR="006C28DF" w:rsidRPr="001B122C" w:rsidRDefault="00AD3F46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Forward: </w:t>
            </w:r>
            <w:r w:rsidR="006C28DF" w:rsidRPr="001B122C">
              <w:rPr>
                <w:rFonts w:asciiTheme="minorHAnsi" w:eastAsia="SimSun" w:hAnsiTheme="minorHAnsi" w:cs="Arial"/>
                <w:sz w:val="24"/>
                <w:szCs w:val="24"/>
              </w:rPr>
              <w:t>GCACTCATTTCATTTGCCATTGTT</w:t>
            </w:r>
          </w:p>
          <w:p w14:paraId="4E901337" w14:textId="77777777" w:rsidR="00D93EF7" w:rsidRPr="001B122C" w:rsidRDefault="00AD3F46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Reverse: </w:t>
            </w:r>
            <w:r w:rsidR="006C28DF" w:rsidRPr="001B122C">
              <w:rPr>
                <w:rFonts w:asciiTheme="minorHAnsi" w:eastAsia="SimSun" w:hAnsiTheme="minorHAnsi" w:cs="Arial"/>
                <w:sz w:val="24"/>
                <w:szCs w:val="24"/>
              </w:rPr>
              <w:t>TGGCACCAAAATGGACTAGTTGTG</w:t>
            </w:r>
          </w:p>
        </w:tc>
        <w:tc>
          <w:tcPr>
            <w:tcW w:w="720" w:type="dxa"/>
          </w:tcPr>
          <w:p w14:paraId="083E10F5" w14:textId="77777777" w:rsidR="00D93EF7" w:rsidRPr="001B122C" w:rsidRDefault="006C28DF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58</w:t>
            </w:r>
          </w:p>
        </w:tc>
        <w:tc>
          <w:tcPr>
            <w:tcW w:w="1170" w:type="dxa"/>
          </w:tcPr>
          <w:p w14:paraId="501D30AA" w14:textId="77777777" w:rsidR="00D93EF7" w:rsidRPr="001B122C" w:rsidRDefault="006C28DF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45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</w:tcPr>
          <w:p w14:paraId="0AE0C34D" w14:textId="77777777" w:rsidR="00D93EF7" w:rsidRPr="001B122C" w:rsidRDefault="006C28DF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904</w:t>
            </w:r>
          </w:p>
        </w:tc>
      </w:tr>
      <w:tr w:rsidR="00D93EF7" w:rsidRPr="001B122C" w14:paraId="46D8F567" w14:textId="77777777" w:rsidTr="003A042A">
        <w:trPr>
          <w:trHeight w:val="242"/>
        </w:trPr>
        <w:tc>
          <w:tcPr>
            <w:tcW w:w="1440" w:type="dxa"/>
            <w:tcBorders>
              <w:left w:val="nil"/>
            </w:tcBorders>
            <w:shd w:val="clear" w:color="auto" w:fill="auto"/>
          </w:tcPr>
          <w:p w14:paraId="03C36D72" w14:textId="77777777" w:rsidR="00D93EF7" w:rsidRPr="001B122C" w:rsidRDefault="00AB4684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16</w:t>
            </w:r>
          </w:p>
        </w:tc>
        <w:tc>
          <w:tcPr>
            <w:tcW w:w="4950" w:type="dxa"/>
            <w:shd w:val="clear" w:color="auto" w:fill="auto"/>
          </w:tcPr>
          <w:p w14:paraId="7B4A54D9" w14:textId="77777777" w:rsidR="00AB4684" w:rsidRPr="001B122C" w:rsidRDefault="00AD3F46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Forward: </w:t>
            </w:r>
            <w:r w:rsidR="00AB4684" w:rsidRPr="001B122C">
              <w:rPr>
                <w:rFonts w:asciiTheme="minorHAnsi" w:eastAsia="SimSun" w:hAnsiTheme="minorHAnsi" w:cs="Arial"/>
                <w:sz w:val="24"/>
                <w:szCs w:val="24"/>
              </w:rPr>
              <w:t>CCACCCAGGTGCCCAGAAG</w:t>
            </w:r>
          </w:p>
          <w:p w14:paraId="6DA61000" w14:textId="77777777" w:rsidR="00D93EF7" w:rsidRPr="001B122C" w:rsidRDefault="00AD3F46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Reverse: </w:t>
            </w:r>
            <w:r w:rsidR="00AB4684" w:rsidRPr="001B122C">
              <w:rPr>
                <w:rFonts w:asciiTheme="minorHAnsi" w:eastAsia="SimSun" w:hAnsiTheme="minorHAnsi" w:cs="Arial"/>
                <w:sz w:val="24"/>
                <w:szCs w:val="24"/>
              </w:rPr>
              <w:t>TCCACTAGGCAGAAGAAAAGCAAGA</w:t>
            </w:r>
          </w:p>
        </w:tc>
        <w:tc>
          <w:tcPr>
            <w:tcW w:w="720" w:type="dxa"/>
          </w:tcPr>
          <w:p w14:paraId="16C0C3EB" w14:textId="77777777" w:rsidR="00D93EF7" w:rsidRPr="001B122C" w:rsidRDefault="00AB4684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60</w:t>
            </w:r>
          </w:p>
        </w:tc>
        <w:tc>
          <w:tcPr>
            <w:tcW w:w="1170" w:type="dxa"/>
          </w:tcPr>
          <w:p w14:paraId="7C28C1D8" w14:textId="77777777" w:rsidR="00D93EF7" w:rsidRPr="001B122C" w:rsidRDefault="00AB4684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</w:tcPr>
          <w:p w14:paraId="42A17381" w14:textId="77777777" w:rsidR="00D93EF7" w:rsidRPr="001B122C" w:rsidRDefault="00AB4684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3</w:t>
            </w:r>
            <w:r w:rsidR="00E82741"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80</w:t>
            </w:r>
          </w:p>
        </w:tc>
      </w:tr>
      <w:tr w:rsidR="00D93EF7" w:rsidRPr="001B122C" w14:paraId="1F502D7B" w14:textId="77777777" w:rsidTr="003A042A">
        <w:trPr>
          <w:trHeight w:val="242"/>
        </w:trPr>
        <w:tc>
          <w:tcPr>
            <w:tcW w:w="1440" w:type="dxa"/>
            <w:tcBorders>
              <w:left w:val="nil"/>
            </w:tcBorders>
            <w:shd w:val="clear" w:color="auto" w:fill="auto"/>
          </w:tcPr>
          <w:p w14:paraId="0C4B4C95" w14:textId="77777777" w:rsidR="00D93EF7" w:rsidRPr="001B122C" w:rsidRDefault="00747EB7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17 - 18</w:t>
            </w:r>
          </w:p>
        </w:tc>
        <w:tc>
          <w:tcPr>
            <w:tcW w:w="4950" w:type="dxa"/>
            <w:shd w:val="clear" w:color="auto" w:fill="auto"/>
          </w:tcPr>
          <w:p w14:paraId="3FC5B3A4" w14:textId="77777777" w:rsidR="00747EB7" w:rsidRPr="001B122C" w:rsidRDefault="00AD3F46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Forward: </w:t>
            </w:r>
            <w:r w:rsidR="00747EB7" w:rsidRPr="001B122C">
              <w:rPr>
                <w:rFonts w:asciiTheme="minorHAnsi" w:eastAsia="SimSun" w:hAnsiTheme="minorHAnsi" w:cs="Arial"/>
                <w:sz w:val="24"/>
                <w:szCs w:val="24"/>
              </w:rPr>
              <w:t>TTGCCTCACCCTGGTCTTGG</w:t>
            </w:r>
          </w:p>
          <w:p w14:paraId="1E89674F" w14:textId="77777777" w:rsidR="00D93EF7" w:rsidRPr="001B122C" w:rsidRDefault="00AD3F46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Reverse: </w:t>
            </w:r>
            <w:r w:rsidR="00747EB7" w:rsidRPr="001B122C">
              <w:rPr>
                <w:rFonts w:asciiTheme="minorHAnsi" w:eastAsia="SimSun" w:hAnsiTheme="minorHAnsi" w:cs="Arial"/>
                <w:sz w:val="24"/>
                <w:szCs w:val="24"/>
              </w:rPr>
              <w:t>CAAGCCACTTCCTTCTCTTGAGTCC</w:t>
            </w:r>
          </w:p>
        </w:tc>
        <w:tc>
          <w:tcPr>
            <w:tcW w:w="720" w:type="dxa"/>
          </w:tcPr>
          <w:p w14:paraId="184CF52D" w14:textId="77777777" w:rsidR="00D93EF7" w:rsidRPr="001B122C" w:rsidRDefault="00747EB7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60</w:t>
            </w:r>
          </w:p>
        </w:tc>
        <w:tc>
          <w:tcPr>
            <w:tcW w:w="1170" w:type="dxa"/>
          </w:tcPr>
          <w:p w14:paraId="5B669105" w14:textId="77777777" w:rsidR="00D93EF7" w:rsidRPr="001B122C" w:rsidRDefault="00747EB7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</w:tcPr>
          <w:p w14:paraId="08D64636" w14:textId="77777777" w:rsidR="00D93EF7" w:rsidRPr="001B122C" w:rsidRDefault="00747EB7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651</w:t>
            </w:r>
          </w:p>
        </w:tc>
      </w:tr>
      <w:tr w:rsidR="00747EB7" w:rsidRPr="001B122C" w14:paraId="21F1E180" w14:textId="77777777" w:rsidTr="003A042A">
        <w:trPr>
          <w:trHeight w:val="242"/>
        </w:trPr>
        <w:tc>
          <w:tcPr>
            <w:tcW w:w="1440" w:type="dxa"/>
            <w:tcBorders>
              <w:left w:val="nil"/>
            </w:tcBorders>
            <w:shd w:val="clear" w:color="auto" w:fill="auto"/>
          </w:tcPr>
          <w:p w14:paraId="61ED936F" w14:textId="77777777" w:rsidR="00747EB7" w:rsidRPr="001B122C" w:rsidRDefault="004D39FD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19</w:t>
            </w:r>
          </w:p>
        </w:tc>
        <w:tc>
          <w:tcPr>
            <w:tcW w:w="4950" w:type="dxa"/>
            <w:shd w:val="clear" w:color="auto" w:fill="auto"/>
          </w:tcPr>
          <w:p w14:paraId="723DFBA9" w14:textId="77777777" w:rsidR="004D39FD" w:rsidRPr="001B122C" w:rsidRDefault="004D39FD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Forward: TCCCAACAGCTAGAAGGCACTTT </w:t>
            </w:r>
          </w:p>
          <w:p w14:paraId="4EEC89A4" w14:textId="77777777" w:rsidR="00747EB7" w:rsidRPr="001B122C" w:rsidRDefault="004D39FD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>Reverse: CAGCAGATGTGCTTGGCCAGT</w:t>
            </w:r>
          </w:p>
        </w:tc>
        <w:tc>
          <w:tcPr>
            <w:tcW w:w="720" w:type="dxa"/>
          </w:tcPr>
          <w:p w14:paraId="63692D2C" w14:textId="77777777" w:rsidR="00747EB7" w:rsidRPr="001B122C" w:rsidRDefault="004D39FD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60</w:t>
            </w:r>
          </w:p>
        </w:tc>
        <w:tc>
          <w:tcPr>
            <w:tcW w:w="1170" w:type="dxa"/>
          </w:tcPr>
          <w:p w14:paraId="54F6CD98" w14:textId="77777777" w:rsidR="00747EB7" w:rsidRPr="001B122C" w:rsidRDefault="004D39FD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</w:tcPr>
          <w:p w14:paraId="1B3A2D8B" w14:textId="77777777" w:rsidR="00747EB7" w:rsidRPr="001B122C" w:rsidRDefault="004D39FD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554</w:t>
            </w:r>
          </w:p>
        </w:tc>
      </w:tr>
      <w:tr w:rsidR="00747EB7" w:rsidRPr="001B122C" w14:paraId="2E2A91A5" w14:textId="77777777" w:rsidTr="003A042A">
        <w:trPr>
          <w:trHeight w:val="242"/>
        </w:trPr>
        <w:tc>
          <w:tcPr>
            <w:tcW w:w="1440" w:type="dxa"/>
            <w:tcBorders>
              <w:left w:val="nil"/>
            </w:tcBorders>
            <w:shd w:val="clear" w:color="auto" w:fill="auto"/>
          </w:tcPr>
          <w:p w14:paraId="5764A139" w14:textId="77777777" w:rsidR="00747EB7" w:rsidRPr="001B122C" w:rsidRDefault="005B660C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20</w:t>
            </w:r>
          </w:p>
        </w:tc>
        <w:tc>
          <w:tcPr>
            <w:tcW w:w="4950" w:type="dxa"/>
            <w:shd w:val="clear" w:color="auto" w:fill="auto"/>
          </w:tcPr>
          <w:p w14:paraId="4A89EA9D" w14:textId="77777777" w:rsidR="00747EB7" w:rsidRPr="001B122C" w:rsidRDefault="005B660C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Forward: </w:t>
            </w:r>
            <w:r w:rsidR="0050274A"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TCAAATTGCCTCCAGTGATTTTGTG </w:t>
            </w: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Reverse: </w:t>
            </w:r>
            <w:r w:rsidR="0050274A" w:rsidRPr="001B122C">
              <w:rPr>
                <w:rFonts w:asciiTheme="minorHAnsi" w:eastAsia="SimSun" w:hAnsiTheme="minorHAnsi" w:cs="Arial"/>
                <w:sz w:val="24"/>
                <w:szCs w:val="24"/>
              </w:rPr>
              <w:t>TCGACACCTGAGTTATATGCCAAAAGA</w:t>
            </w:r>
          </w:p>
        </w:tc>
        <w:tc>
          <w:tcPr>
            <w:tcW w:w="720" w:type="dxa"/>
          </w:tcPr>
          <w:p w14:paraId="27FA59E2" w14:textId="77777777" w:rsidR="00747EB7" w:rsidRPr="001B122C" w:rsidRDefault="0050274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58</w:t>
            </w:r>
          </w:p>
        </w:tc>
        <w:tc>
          <w:tcPr>
            <w:tcW w:w="1170" w:type="dxa"/>
          </w:tcPr>
          <w:p w14:paraId="4A570C91" w14:textId="77777777" w:rsidR="00747EB7" w:rsidRPr="001B122C" w:rsidRDefault="0050274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</w:tcPr>
          <w:p w14:paraId="0889EBDF" w14:textId="77777777" w:rsidR="00747EB7" w:rsidRPr="001B122C" w:rsidRDefault="0050274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353</w:t>
            </w:r>
          </w:p>
        </w:tc>
      </w:tr>
      <w:tr w:rsidR="00747EB7" w:rsidRPr="001B122C" w14:paraId="631EBFF9" w14:textId="77777777" w:rsidTr="003A042A">
        <w:trPr>
          <w:trHeight w:val="242"/>
        </w:trPr>
        <w:tc>
          <w:tcPr>
            <w:tcW w:w="1440" w:type="dxa"/>
            <w:tcBorders>
              <w:left w:val="nil"/>
            </w:tcBorders>
            <w:shd w:val="clear" w:color="auto" w:fill="auto"/>
          </w:tcPr>
          <w:p w14:paraId="3222334B" w14:textId="77777777" w:rsidR="00747EB7" w:rsidRPr="001B122C" w:rsidRDefault="0050274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21a</w:t>
            </w:r>
          </w:p>
        </w:tc>
        <w:tc>
          <w:tcPr>
            <w:tcW w:w="4950" w:type="dxa"/>
            <w:shd w:val="clear" w:color="auto" w:fill="auto"/>
          </w:tcPr>
          <w:p w14:paraId="6516A19B" w14:textId="77777777" w:rsidR="0050274A" w:rsidRPr="001B122C" w:rsidRDefault="0050274A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Forward: TGGGGAGGAATGATGGAGACTTG </w:t>
            </w:r>
          </w:p>
          <w:p w14:paraId="30429D96" w14:textId="77777777" w:rsidR="00747EB7" w:rsidRPr="001B122C" w:rsidRDefault="0050274A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>Reverse: GGCCTCCACATGAAATCACATTC</w:t>
            </w:r>
          </w:p>
        </w:tc>
        <w:tc>
          <w:tcPr>
            <w:tcW w:w="720" w:type="dxa"/>
          </w:tcPr>
          <w:p w14:paraId="06A45B03" w14:textId="77777777" w:rsidR="00747EB7" w:rsidRPr="001B122C" w:rsidRDefault="0050274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60</w:t>
            </w:r>
          </w:p>
        </w:tc>
        <w:tc>
          <w:tcPr>
            <w:tcW w:w="1170" w:type="dxa"/>
          </w:tcPr>
          <w:p w14:paraId="6A443B8F" w14:textId="77777777" w:rsidR="00747EB7" w:rsidRPr="001B122C" w:rsidRDefault="0050274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45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</w:tcPr>
          <w:p w14:paraId="56ADC300" w14:textId="77777777" w:rsidR="00747EB7" w:rsidRPr="001B122C" w:rsidRDefault="0050274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909</w:t>
            </w:r>
          </w:p>
        </w:tc>
      </w:tr>
      <w:tr w:rsidR="0050274A" w:rsidRPr="001B122C" w14:paraId="78207038" w14:textId="77777777" w:rsidTr="003A042A">
        <w:trPr>
          <w:trHeight w:val="242"/>
        </w:trPr>
        <w:tc>
          <w:tcPr>
            <w:tcW w:w="1440" w:type="dxa"/>
            <w:tcBorders>
              <w:left w:val="nil"/>
            </w:tcBorders>
            <w:shd w:val="clear" w:color="auto" w:fill="auto"/>
          </w:tcPr>
          <w:p w14:paraId="2DB79FA8" w14:textId="77777777" w:rsidR="0050274A" w:rsidRPr="001B122C" w:rsidRDefault="0050274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21b</w:t>
            </w:r>
          </w:p>
        </w:tc>
        <w:tc>
          <w:tcPr>
            <w:tcW w:w="4950" w:type="dxa"/>
            <w:shd w:val="clear" w:color="auto" w:fill="auto"/>
          </w:tcPr>
          <w:p w14:paraId="7874AE98" w14:textId="77777777" w:rsidR="0050274A" w:rsidRPr="001B122C" w:rsidRDefault="0050274A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Forward: </w:t>
            </w:r>
            <w:r w:rsidR="00153F99" w:rsidRPr="001B122C">
              <w:rPr>
                <w:rFonts w:asciiTheme="minorHAnsi" w:eastAsia="SimSun" w:hAnsiTheme="minorHAnsi" w:cs="Arial"/>
                <w:sz w:val="24"/>
                <w:szCs w:val="24"/>
              </w:rPr>
              <w:t>TGTAAGTGGTCAACTACTGAGGAG</w:t>
            </w: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 </w:t>
            </w: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lastRenderedPageBreak/>
              <w:t xml:space="preserve">Reverse: </w:t>
            </w:r>
            <w:r w:rsidR="00153F99" w:rsidRPr="001B122C">
              <w:rPr>
                <w:rFonts w:asciiTheme="minorHAnsi" w:eastAsia="SimSun" w:hAnsiTheme="minorHAnsi" w:cs="Arial"/>
                <w:sz w:val="24"/>
                <w:szCs w:val="24"/>
              </w:rPr>
              <w:t>TCATCAGCTTCTGAGGTTCTTCCA</w:t>
            </w:r>
          </w:p>
        </w:tc>
        <w:tc>
          <w:tcPr>
            <w:tcW w:w="720" w:type="dxa"/>
          </w:tcPr>
          <w:p w14:paraId="2F5AF0C2" w14:textId="77777777" w:rsidR="0050274A" w:rsidRPr="001B122C" w:rsidRDefault="0050274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lastRenderedPageBreak/>
              <w:t>58</w:t>
            </w:r>
          </w:p>
        </w:tc>
        <w:tc>
          <w:tcPr>
            <w:tcW w:w="1170" w:type="dxa"/>
          </w:tcPr>
          <w:p w14:paraId="4ED31FE9" w14:textId="77777777" w:rsidR="0050274A" w:rsidRPr="001B122C" w:rsidRDefault="0050274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45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</w:tcPr>
          <w:p w14:paraId="147C1AE5" w14:textId="77777777" w:rsidR="0050274A" w:rsidRPr="001B122C" w:rsidRDefault="0050274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1193</w:t>
            </w:r>
          </w:p>
        </w:tc>
      </w:tr>
      <w:tr w:rsidR="0050274A" w:rsidRPr="001B122C" w14:paraId="35D4D572" w14:textId="77777777" w:rsidTr="003A042A">
        <w:trPr>
          <w:trHeight w:val="242"/>
        </w:trPr>
        <w:tc>
          <w:tcPr>
            <w:tcW w:w="1440" w:type="dxa"/>
            <w:tcBorders>
              <w:left w:val="nil"/>
            </w:tcBorders>
            <w:shd w:val="clear" w:color="auto" w:fill="auto"/>
          </w:tcPr>
          <w:p w14:paraId="0F7E1AEB" w14:textId="77777777" w:rsidR="0050274A" w:rsidRPr="001B122C" w:rsidRDefault="0050274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lastRenderedPageBreak/>
              <w:t>21c</w:t>
            </w:r>
          </w:p>
        </w:tc>
        <w:tc>
          <w:tcPr>
            <w:tcW w:w="4950" w:type="dxa"/>
            <w:shd w:val="clear" w:color="auto" w:fill="auto"/>
          </w:tcPr>
          <w:p w14:paraId="73DB6589" w14:textId="77777777" w:rsidR="0050274A" w:rsidRPr="001B122C" w:rsidRDefault="0050274A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>Forward: GGGGGAAAATAAGTTCTAAATGGGAT Reverse: TTGTGCATTCTTGCTCTCTCAAAAA</w:t>
            </w:r>
          </w:p>
        </w:tc>
        <w:tc>
          <w:tcPr>
            <w:tcW w:w="720" w:type="dxa"/>
          </w:tcPr>
          <w:p w14:paraId="42D33381" w14:textId="77777777" w:rsidR="0050274A" w:rsidRPr="001B122C" w:rsidRDefault="0050274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58</w:t>
            </w:r>
          </w:p>
        </w:tc>
        <w:tc>
          <w:tcPr>
            <w:tcW w:w="1170" w:type="dxa"/>
          </w:tcPr>
          <w:p w14:paraId="3B6BA3B8" w14:textId="77777777" w:rsidR="0050274A" w:rsidRPr="001B122C" w:rsidRDefault="0050274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45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</w:tcPr>
          <w:p w14:paraId="2B74AB1A" w14:textId="77777777" w:rsidR="0050274A" w:rsidRPr="001B122C" w:rsidRDefault="0050274A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87</w:t>
            </w:r>
            <w:r w:rsidR="00E82741"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 xml:space="preserve">8 </w:t>
            </w:r>
          </w:p>
        </w:tc>
      </w:tr>
      <w:tr w:rsidR="00DC4B05" w:rsidRPr="001B122C" w14:paraId="33152A18" w14:textId="77777777" w:rsidTr="003A042A">
        <w:trPr>
          <w:trHeight w:val="242"/>
        </w:trPr>
        <w:tc>
          <w:tcPr>
            <w:tcW w:w="9450" w:type="dxa"/>
            <w:gridSpan w:val="5"/>
            <w:tcBorders>
              <w:left w:val="nil"/>
              <w:right w:val="nil"/>
            </w:tcBorders>
            <w:shd w:val="clear" w:color="auto" w:fill="auto"/>
          </w:tcPr>
          <w:p w14:paraId="410D3774" w14:textId="77777777" w:rsidR="00DC4B05" w:rsidRPr="001B122C" w:rsidRDefault="00DC4B05" w:rsidP="00E31DEC">
            <w:pPr>
              <w:spacing w:after="0" w:line="480" w:lineRule="auto"/>
              <w:jc w:val="both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DC4B05">
              <w:rPr>
                <w:rFonts w:asciiTheme="minorHAnsi" w:eastAsia="Arial Unicode MS" w:hAnsiTheme="minorHAnsi" w:cs="Arial"/>
                <w:sz w:val="24"/>
                <w:szCs w:val="24"/>
              </w:rPr>
              <w:t>Genotyping assays for disease causing variant in exon 13</w:t>
            </w:r>
          </w:p>
        </w:tc>
      </w:tr>
      <w:tr w:rsidR="00F52D90" w:rsidRPr="001B122C" w14:paraId="189EBB0E" w14:textId="77777777" w:rsidTr="003A042A">
        <w:trPr>
          <w:trHeight w:val="242"/>
        </w:trPr>
        <w:tc>
          <w:tcPr>
            <w:tcW w:w="1440" w:type="dxa"/>
            <w:tcBorders>
              <w:left w:val="nil"/>
            </w:tcBorders>
            <w:shd w:val="clear" w:color="auto" w:fill="auto"/>
          </w:tcPr>
          <w:p w14:paraId="4DFCA319" w14:textId="77777777" w:rsidR="00F52D90" w:rsidRPr="001B122C" w:rsidRDefault="00F52D90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RFLP</w:t>
            </w:r>
            <w:r w:rsidR="003263C7"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*</w:t>
            </w:r>
          </w:p>
          <w:p w14:paraId="7009E1C0" w14:textId="77777777" w:rsidR="003263C7" w:rsidRPr="001B122C" w:rsidRDefault="003263C7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</w:p>
        </w:tc>
        <w:tc>
          <w:tcPr>
            <w:tcW w:w="4950" w:type="dxa"/>
            <w:shd w:val="clear" w:color="auto" w:fill="auto"/>
          </w:tcPr>
          <w:p w14:paraId="462683A0" w14:textId="77777777" w:rsidR="00F52D90" w:rsidRPr="001B122C" w:rsidRDefault="00F52D90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Forward: </w:t>
            </w:r>
            <w:r w:rsidR="0050274A" w:rsidRPr="001B122C">
              <w:rPr>
                <w:rFonts w:asciiTheme="minorHAnsi" w:eastAsia="SimSun" w:hAnsiTheme="minorHAnsi" w:cs="Arial"/>
                <w:sz w:val="24"/>
                <w:szCs w:val="24"/>
              </w:rPr>
              <w:t>GAATCCACCCCCAGACTTAGAAAT</w:t>
            </w:r>
          </w:p>
          <w:p w14:paraId="4E947B26" w14:textId="77777777" w:rsidR="00F52D90" w:rsidRPr="001B122C" w:rsidRDefault="00F52D90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Reverse: </w:t>
            </w:r>
            <w:r w:rsidR="00CF44DB"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Same as </w:t>
            </w:r>
            <w:r w:rsidR="00DC4B05">
              <w:rPr>
                <w:rFonts w:asciiTheme="minorHAnsi" w:eastAsia="SimSun" w:hAnsiTheme="minorHAnsi" w:cs="Arial"/>
                <w:sz w:val="24"/>
                <w:szCs w:val="24"/>
              </w:rPr>
              <w:t xml:space="preserve">exon </w:t>
            </w:r>
            <w:r w:rsidR="00CF44DB" w:rsidRPr="001B122C">
              <w:rPr>
                <w:rFonts w:asciiTheme="minorHAnsi" w:eastAsia="SimSun" w:hAnsiTheme="minorHAnsi" w:cs="Arial"/>
                <w:sz w:val="24"/>
                <w:szCs w:val="24"/>
              </w:rPr>
              <w:t>13b</w:t>
            </w:r>
            <w:r w:rsidR="00CB5E1D" w:rsidRPr="001B122C">
              <w:rPr>
                <w:rFonts w:asciiTheme="minorHAnsi" w:eastAsia="SimSun" w:hAnsiTheme="minorHAnsi" w:cs="Arial"/>
                <w:sz w:val="24"/>
                <w:szCs w:val="24"/>
              </w:rPr>
              <w:t xml:space="preserve"> </w:t>
            </w:r>
            <w:r w:rsidR="00CF44DB" w:rsidRPr="001B122C">
              <w:rPr>
                <w:rFonts w:asciiTheme="minorHAnsi" w:eastAsia="SimSun" w:hAnsiTheme="minorHAnsi" w:cs="Arial"/>
                <w:sz w:val="24"/>
                <w:szCs w:val="24"/>
              </w:rPr>
              <w:t>R</w:t>
            </w:r>
            <w:r w:rsidR="00CB5E1D" w:rsidRPr="001B122C">
              <w:rPr>
                <w:rFonts w:asciiTheme="minorHAnsi" w:eastAsia="SimSun" w:hAnsiTheme="minorHAnsi" w:cs="Arial"/>
                <w:sz w:val="24"/>
                <w:szCs w:val="24"/>
              </w:rPr>
              <w:t>everse</w:t>
            </w:r>
            <w:r w:rsidR="00DC4B05">
              <w:rPr>
                <w:rFonts w:asciiTheme="minorHAnsi" w:eastAsia="SimSun" w:hAnsiTheme="minorHAnsi" w:cs="Arial"/>
                <w:sz w:val="24"/>
                <w:szCs w:val="24"/>
              </w:rPr>
              <w:t xml:space="preserve"> above</w:t>
            </w:r>
          </w:p>
        </w:tc>
        <w:tc>
          <w:tcPr>
            <w:tcW w:w="720" w:type="dxa"/>
          </w:tcPr>
          <w:p w14:paraId="31453B78" w14:textId="77777777" w:rsidR="00F52D90" w:rsidRPr="001B122C" w:rsidRDefault="00A04520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57</w:t>
            </w:r>
          </w:p>
        </w:tc>
        <w:tc>
          <w:tcPr>
            <w:tcW w:w="1170" w:type="dxa"/>
          </w:tcPr>
          <w:p w14:paraId="48073C31" w14:textId="77777777" w:rsidR="00F52D90" w:rsidRPr="001B122C" w:rsidRDefault="00F52D90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</w:tcPr>
          <w:p w14:paraId="589CF639" w14:textId="77777777" w:rsidR="00F52D90" w:rsidRPr="001B122C" w:rsidRDefault="00CF44DB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414</w:t>
            </w:r>
          </w:p>
        </w:tc>
      </w:tr>
      <w:tr w:rsidR="005C618B" w:rsidRPr="001B122C" w14:paraId="73B7CAE3" w14:textId="77777777" w:rsidTr="003A042A">
        <w:trPr>
          <w:trHeight w:val="242"/>
        </w:trPr>
        <w:tc>
          <w:tcPr>
            <w:tcW w:w="1440" w:type="dxa"/>
            <w:tcBorders>
              <w:left w:val="nil"/>
            </w:tcBorders>
            <w:shd w:val="clear" w:color="auto" w:fill="auto"/>
          </w:tcPr>
          <w:p w14:paraId="1C7AD377" w14:textId="77777777" w:rsidR="005C618B" w:rsidRPr="001B122C" w:rsidRDefault="005C618B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 xml:space="preserve">Real-Time </w:t>
            </w:r>
          </w:p>
          <w:p w14:paraId="2F0F4BBB" w14:textId="77777777" w:rsidR="005C618B" w:rsidRPr="001B122C" w:rsidRDefault="005C618B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PCR</w:t>
            </w:r>
          </w:p>
        </w:tc>
        <w:tc>
          <w:tcPr>
            <w:tcW w:w="4950" w:type="dxa"/>
            <w:shd w:val="clear" w:color="auto" w:fill="auto"/>
          </w:tcPr>
          <w:p w14:paraId="78D9140E" w14:textId="77777777" w:rsidR="005C618B" w:rsidRPr="001B122C" w:rsidRDefault="005C618B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>Forward: CGATGTTAATGAAGTATTACCTGGCAGA</w:t>
            </w:r>
          </w:p>
          <w:p w14:paraId="3AE35619" w14:textId="77777777" w:rsidR="005C618B" w:rsidRPr="001B122C" w:rsidRDefault="005C618B" w:rsidP="00E31DEC">
            <w:pPr>
              <w:spacing w:after="0" w:line="480" w:lineRule="auto"/>
              <w:rPr>
                <w:rFonts w:asciiTheme="minorHAnsi" w:eastAsia="SimSun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SimSun" w:hAnsiTheme="minorHAnsi" w:cs="Arial"/>
                <w:sz w:val="24"/>
                <w:szCs w:val="24"/>
              </w:rPr>
              <w:t>Reverse: GCAAAAAGCCCAGGTAACTGT</w:t>
            </w:r>
          </w:p>
        </w:tc>
        <w:tc>
          <w:tcPr>
            <w:tcW w:w="720" w:type="dxa"/>
          </w:tcPr>
          <w:p w14:paraId="3E6ABE0C" w14:textId="77777777" w:rsidR="005C618B" w:rsidRPr="001B122C" w:rsidRDefault="005C618B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60</w:t>
            </w:r>
          </w:p>
        </w:tc>
        <w:tc>
          <w:tcPr>
            <w:tcW w:w="1170" w:type="dxa"/>
          </w:tcPr>
          <w:p w14:paraId="20099858" w14:textId="77777777" w:rsidR="005C618B" w:rsidRPr="001B122C" w:rsidRDefault="00B845C6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6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</w:tcPr>
          <w:p w14:paraId="2B263479" w14:textId="77777777" w:rsidR="005C618B" w:rsidRPr="001B122C" w:rsidRDefault="00E76AEE" w:rsidP="00E31DEC">
            <w:pPr>
              <w:spacing w:after="0" w:line="480" w:lineRule="auto"/>
              <w:rPr>
                <w:rFonts w:asciiTheme="minorHAnsi" w:eastAsia="Arial Unicode MS" w:hAnsiTheme="minorHAnsi" w:cs="Arial"/>
                <w:sz w:val="24"/>
                <w:szCs w:val="24"/>
              </w:rPr>
            </w:pPr>
            <w:r w:rsidRPr="001B122C">
              <w:rPr>
                <w:rFonts w:asciiTheme="minorHAnsi" w:eastAsia="Arial Unicode MS" w:hAnsiTheme="minorHAnsi" w:cs="Arial"/>
                <w:sz w:val="24"/>
                <w:szCs w:val="24"/>
              </w:rPr>
              <w:t>68</w:t>
            </w:r>
          </w:p>
        </w:tc>
      </w:tr>
    </w:tbl>
    <w:p w14:paraId="6CEF6ADC" w14:textId="77777777" w:rsidR="003263C7" w:rsidRPr="00A1491F" w:rsidRDefault="003263C7" w:rsidP="00FE5F79">
      <w:pPr>
        <w:spacing w:after="0" w:line="480" w:lineRule="auto"/>
        <w:ind w:left="-90"/>
        <w:rPr>
          <w:rFonts w:asciiTheme="minorHAnsi" w:eastAsia="Times New Roman" w:hAnsiTheme="minorHAnsi" w:cs="Arial"/>
          <w:sz w:val="24"/>
          <w:szCs w:val="24"/>
        </w:rPr>
      </w:pPr>
      <w:r w:rsidRPr="001B122C">
        <w:rPr>
          <w:rFonts w:asciiTheme="minorHAnsi" w:eastAsia="Times New Roman" w:hAnsiTheme="minorHAnsi" w:cs="Arial"/>
          <w:sz w:val="24"/>
          <w:szCs w:val="24"/>
        </w:rPr>
        <w:t>*</w:t>
      </w:r>
      <w:r w:rsidR="0033758A" w:rsidRPr="00A1491F">
        <w:rPr>
          <w:rFonts w:asciiTheme="minorHAnsi" w:eastAsia="Times New Roman" w:hAnsiTheme="minorHAnsi" w:cs="Arial"/>
          <w:sz w:val="24"/>
          <w:szCs w:val="24"/>
        </w:rPr>
        <w:t xml:space="preserve">RFLP: </w:t>
      </w:r>
      <w:r w:rsidRPr="00A1491F">
        <w:rPr>
          <w:rFonts w:asciiTheme="minorHAnsi" w:eastAsia="Times New Roman" w:hAnsiTheme="minorHAnsi" w:cs="Arial"/>
          <w:sz w:val="24"/>
          <w:szCs w:val="24"/>
        </w:rPr>
        <w:t>Restriction fragment length polymorphism</w:t>
      </w:r>
    </w:p>
    <w:p w14:paraId="37E378A0" w14:textId="77777777" w:rsidR="003649B5" w:rsidRPr="0079296F" w:rsidRDefault="005F127A" w:rsidP="002C3BE2">
      <w:pPr>
        <w:spacing w:after="0" w:line="480" w:lineRule="auto"/>
        <w:ind w:left="-90"/>
        <w:rPr>
          <w:rFonts w:asciiTheme="minorHAnsi" w:eastAsia="Times New Roman" w:hAnsiTheme="minorHAnsi" w:cs="Arial"/>
          <w:sz w:val="24"/>
          <w:szCs w:val="24"/>
        </w:rPr>
      </w:pPr>
      <w:r w:rsidRPr="0079296F">
        <w:rPr>
          <w:rFonts w:asciiTheme="minorHAnsi" w:eastAsia="Times New Roman" w:hAnsiTheme="minorHAnsi" w:cs="Arial"/>
          <w:sz w:val="24"/>
          <w:szCs w:val="24"/>
        </w:rPr>
        <w:t xml:space="preserve">Sources: </w:t>
      </w:r>
      <w:r w:rsidR="00923691" w:rsidRPr="0079296F">
        <w:rPr>
          <w:rFonts w:asciiTheme="minorHAnsi" w:eastAsia="Times New Roman" w:hAnsiTheme="minorHAnsi" w:cs="Arial"/>
          <w:sz w:val="24"/>
          <w:szCs w:val="24"/>
        </w:rPr>
        <w:t xml:space="preserve">(1) </w:t>
      </w:r>
      <w:proofErr w:type="spellStart"/>
      <w:r w:rsidR="00A3212E" w:rsidRPr="0079296F">
        <w:rPr>
          <w:rFonts w:asciiTheme="minorHAnsi" w:eastAsia="Times New Roman" w:hAnsiTheme="minorHAnsi" w:cs="Arial"/>
          <w:sz w:val="24"/>
          <w:szCs w:val="24"/>
        </w:rPr>
        <w:t>NCBI-</w:t>
      </w:r>
      <w:r w:rsidR="009473CE" w:rsidRPr="0079296F">
        <w:rPr>
          <w:rFonts w:asciiTheme="minorHAnsi" w:eastAsia="Times New Roman" w:hAnsiTheme="minorHAnsi" w:cs="Arial"/>
          <w:sz w:val="24"/>
          <w:szCs w:val="24"/>
        </w:rPr>
        <w:t>RefSeq</w:t>
      </w:r>
      <w:proofErr w:type="spellEnd"/>
      <w:r w:rsidR="002C3BE2" w:rsidRPr="0079296F">
        <w:rPr>
          <w:rFonts w:asciiTheme="minorHAnsi" w:eastAsia="Times New Roman" w:hAnsiTheme="minorHAnsi" w:cs="Arial"/>
          <w:sz w:val="24"/>
          <w:szCs w:val="24"/>
        </w:rPr>
        <w:t xml:space="preserve"> </w:t>
      </w:r>
      <w:r w:rsidR="00A3212E" w:rsidRPr="0079296F">
        <w:rPr>
          <w:rFonts w:asciiTheme="minorHAnsi" w:eastAsia="Times New Roman" w:hAnsiTheme="minorHAnsi" w:cs="Arial"/>
          <w:sz w:val="24"/>
          <w:szCs w:val="24"/>
        </w:rPr>
        <w:t xml:space="preserve">accession no. </w:t>
      </w:r>
      <w:r w:rsidR="00A3212E" w:rsidRPr="0091663B">
        <w:rPr>
          <w:rFonts w:asciiTheme="minorHAnsi" w:eastAsia="Times New Roman" w:hAnsiTheme="minorHAnsi" w:cs="Arial"/>
          <w:sz w:val="24"/>
          <w:szCs w:val="24"/>
        </w:rPr>
        <w:t>XM_003989173</w:t>
      </w:r>
      <w:r w:rsidR="00A1491F" w:rsidRPr="0091663B">
        <w:rPr>
          <w:rFonts w:asciiTheme="minorHAnsi" w:eastAsia="Times New Roman" w:hAnsiTheme="minorHAnsi" w:cs="Arial"/>
          <w:sz w:val="24"/>
          <w:szCs w:val="24"/>
        </w:rPr>
        <w:t>.4</w:t>
      </w:r>
      <w:r w:rsidR="009473CE" w:rsidRPr="0079296F">
        <w:rPr>
          <w:rFonts w:asciiTheme="minorHAnsi" w:eastAsia="Times New Roman" w:hAnsiTheme="minorHAnsi" w:cs="Arial"/>
          <w:sz w:val="24"/>
          <w:szCs w:val="24"/>
        </w:rPr>
        <w:t xml:space="preserve">, </w:t>
      </w:r>
      <w:r w:rsidR="00A3212E" w:rsidRPr="0079296F">
        <w:rPr>
          <w:rFonts w:asciiTheme="minorHAnsi" w:eastAsia="Times New Roman" w:hAnsiTheme="minorHAnsi" w:cs="Arial"/>
          <w:sz w:val="24"/>
          <w:szCs w:val="24"/>
        </w:rPr>
        <w:t xml:space="preserve">Gene ID: 101100231, </w:t>
      </w:r>
      <w:proofErr w:type="spellStart"/>
      <w:r w:rsidR="00020003">
        <w:rPr>
          <w:rFonts w:asciiTheme="minorHAnsi" w:eastAsia="Times New Roman" w:hAnsiTheme="minorHAnsi" w:cs="Arial"/>
          <w:sz w:val="24"/>
          <w:szCs w:val="24"/>
        </w:rPr>
        <w:t>NCBI</w:t>
      </w:r>
      <w:proofErr w:type="spellEnd"/>
      <w:r w:rsidR="00020003">
        <w:rPr>
          <w:rFonts w:asciiTheme="minorHAnsi" w:eastAsia="Times New Roman" w:hAnsiTheme="minorHAnsi" w:cs="Arial"/>
          <w:sz w:val="24"/>
          <w:szCs w:val="24"/>
        </w:rPr>
        <w:t xml:space="preserve"> </w:t>
      </w:r>
      <w:proofErr w:type="spellStart"/>
      <w:r w:rsidR="00020003">
        <w:rPr>
          <w:rFonts w:asciiTheme="minorHAnsi" w:eastAsia="Times New Roman" w:hAnsiTheme="minorHAnsi" w:cs="Arial"/>
          <w:sz w:val="24"/>
          <w:szCs w:val="24"/>
        </w:rPr>
        <w:t>Genbank</w:t>
      </w:r>
      <w:proofErr w:type="spellEnd"/>
      <w:r w:rsidR="00020003">
        <w:rPr>
          <w:rFonts w:asciiTheme="minorHAnsi" w:eastAsia="Times New Roman" w:hAnsiTheme="minorHAnsi" w:cs="Arial"/>
          <w:sz w:val="24"/>
          <w:szCs w:val="24"/>
        </w:rPr>
        <w:t xml:space="preserve"> </w:t>
      </w:r>
      <w:hyperlink r:id="rId6" w:history="1">
        <w:r w:rsidR="00BC3E98" w:rsidRPr="00BC3E98">
          <w:rPr>
            <w:rStyle w:val="Hyperlink"/>
            <w:rFonts w:asciiTheme="minorHAnsi" w:eastAsiaTheme="minorHAnsi" w:hAnsiTheme="minorHAnsi" w:cs="Helvetica"/>
            <w:sz w:val="24"/>
            <w:szCs w:val="28"/>
          </w:rPr>
          <w:t>https://</w:t>
        </w:r>
        <w:proofErr w:type="spellStart"/>
        <w:r w:rsidR="00BC3E98" w:rsidRPr="00BC3E98">
          <w:rPr>
            <w:rStyle w:val="Hyperlink"/>
            <w:rFonts w:asciiTheme="minorHAnsi" w:eastAsiaTheme="minorHAnsi" w:hAnsiTheme="minorHAnsi" w:cs="Helvetica"/>
            <w:sz w:val="24"/>
            <w:szCs w:val="28"/>
          </w:rPr>
          <w:t>www.ncbi.nlm.nih.gov</w:t>
        </w:r>
        <w:proofErr w:type="spellEnd"/>
      </w:hyperlink>
      <w:r w:rsidR="00BC3E98">
        <w:rPr>
          <w:rFonts w:ascii="Helvetica" w:eastAsiaTheme="minorHAnsi" w:hAnsi="Helvetica" w:cs="Helvetica"/>
          <w:color w:val="000000"/>
          <w:sz w:val="28"/>
          <w:szCs w:val="28"/>
        </w:rPr>
        <w:t xml:space="preserve"> </w:t>
      </w:r>
      <w:r w:rsidR="00923691" w:rsidRPr="0079296F">
        <w:rPr>
          <w:rFonts w:asciiTheme="minorHAnsi" w:eastAsia="Times New Roman" w:hAnsiTheme="minorHAnsi" w:cs="Arial"/>
          <w:sz w:val="24"/>
          <w:szCs w:val="24"/>
        </w:rPr>
        <w:t xml:space="preserve">(2) </w:t>
      </w:r>
      <w:r w:rsidR="00814BE6" w:rsidRPr="0079296F">
        <w:rPr>
          <w:rFonts w:asciiTheme="minorHAnsi" w:eastAsia="Times New Roman" w:hAnsiTheme="minorHAnsi" w:cs="Arial"/>
          <w:sz w:val="24"/>
          <w:szCs w:val="24"/>
        </w:rPr>
        <w:t>Gene ID: ENSFCAG00000008281; Transcript ID</w:t>
      </w:r>
      <w:proofErr w:type="gramStart"/>
      <w:r w:rsidR="00814BE6" w:rsidRPr="0079296F">
        <w:rPr>
          <w:rFonts w:asciiTheme="minorHAnsi" w:eastAsia="Times New Roman" w:hAnsiTheme="minorHAnsi" w:cs="Arial"/>
          <w:sz w:val="24"/>
          <w:szCs w:val="24"/>
        </w:rPr>
        <w:t>:ENSFCAT00000008283.3</w:t>
      </w:r>
      <w:proofErr w:type="gramEnd"/>
      <w:r w:rsidR="00923691" w:rsidRPr="0079296F">
        <w:rPr>
          <w:rFonts w:asciiTheme="minorHAnsi" w:eastAsia="Times New Roman" w:hAnsiTheme="minorHAnsi" w:cs="Arial"/>
          <w:sz w:val="24"/>
          <w:szCs w:val="24"/>
        </w:rPr>
        <w:t xml:space="preserve">, </w:t>
      </w:r>
      <w:r w:rsidR="00160C2A" w:rsidRPr="0079296F">
        <w:rPr>
          <w:rFonts w:asciiTheme="minorHAnsi" w:eastAsia="Times New Roman" w:hAnsiTheme="minorHAnsi" w:cs="Arial"/>
          <w:sz w:val="24"/>
          <w:szCs w:val="24"/>
        </w:rPr>
        <w:t xml:space="preserve">Felis_catus_6.2 </w:t>
      </w:r>
      <w:r w:rsidR="00FE5F79" w:rsidRPr="0079296F">
        <w:rPr>
          <w:rFonts w:asciiTheme="minorHAnsi" w:eastAsia="Times New Roman" w:hAnsiTheme="minorHAnsi" w:cs="Arial"/>
          <w:sz w:val="24"/>
          <w:szCs w:val="24"/>
        </w:rPr>
        <w:t>reference genome assembly</w:t>
      </w:r>
      <w:r w:rsidR="00020003">
        <w:rPr>
          <w:rFonts w:asciiTheme="minorHAnsi" w:eastAsia="Times New Roman" w:hAnsiTheme="minorHAnsi" w:cs="Arial"/>
          <w:sz w:val="24"/>
          <w:szCs w:val="24"/>
        </w:rPr>
        <w:t xml:space="preserve">, </w:t>
      </w:r>
      <w:proofErr w:type="spellStart"/>
      <w:r w:rsidR="00020003">
        <w:rPr>
          <w:rFonts w:asciiTheme="minorHAnsi" w:eastAsia="Times New Roman" w:hAnsiTheme="minorHAnsi" w:cs="Arial"/>
          <w:sz w:val="24"/>
          <w:szCs w:val="24"/>
        </w:rPr>
        <w:t>Ensembl</w:t>
      </w:r>
      <w:proofErr w:type="spellEnd"/>
      <w:r w:rsidR="00020003">
        <w:rPr>
          <w:rFonts w:asciiTheme="minorHAnsi" w:eastAsia="Times New Roman" w:hAnsiTheme="minorHAnsi" w:cs="Arial"/>
          <w:sz w:val="24"/>
          <w:szCs w:val="24"/>
        </w:rPr>
        <w:t xml:space="preserve"> </w:t>
      </w:r>
      <w:hyperlink r:id="rId7" w:history="1">
        <w:r w:rsidR="003649B5" w:rsidRPr="0079296F">
          <w:rPr>
            <w:rStyle w:val="Hyperlink"/>
            <w:rFonts w:asciiTheme="minorHAnsi" w:eastAsia="Times New Roman" w:hAnsiTheme="minorHAnsi" w:cs="Arial"/>
            <w:sz w:val="24"/>
            <w:szCs w:val="24"/>
          </w:rPr>
          <w:t>http://</w:t>
        </w:r>
        <w:proofErr w:type="spellStart"/>
        <w:r w:rsidR="003649B5" w:rsidRPr="0079296F">
          <w:rPr>
            <w:rStyle w:val="Hyperlink"/>
            <w:rFonts w:asciiTheme="minorHAnsi" w:eastAsia="Times New Roman" w:hAnsiTheme="minorHAnsi" w:cs="Arial"/>
            <w:sz w:val="24"/>
            <w:szCs w:val="24"/>
          </w:rPr>
          <w:t>www.ensembl.org</w:t>
        </w:r>
        <w:proofErr w:type="spellEnd"/>
      </w:hyperlink>
      <w:r w:rsidR="0079296F">
        <w:rPr>
          <w:rStyle w:val="Hyperlink"/>
          <w:rFonts w:asciiTheme="minorHAnsi" w:eastAsia="Times New Roman" w:hAnsiTheme="minorHAnsi" w:cs="Arial"/>
          <w:sz w:val="24"/>
          <w:szCs w:val="24"/>
        </w:rPr>
        <w:t>.</w:t>
      </w:r>
    </w:p>
    <w:sectPr w:rsidR="003649B5" w:rsidRPr="00792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8FBAA0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FBAA0E" w16cid:durableId="1FBF597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3A45BA"/>
    <w:multiLevelType w:val="hybridMultilevel"/>
    <w:tmpl w:val="F716AA92"/>
    <w:lvl w:ilvl="0" w:tplc="C278F19E">
      <w:start w:val="6"/>
      <w:numFmt w:val="bullet"/>
      <w:lvlText w:val=""/>
      <w:lvlJc w:val="left"/>
      <w:pPr>
        <w:ind w:left="27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abstractNum w:abstractNumId="1">
    <w:nsid w:val="6E7B408A"/>
    <w:multiLevelType w:val="hybridMultilevel"/>
    <w:tmpl w:val="0CC2B40E"/>
    <w:lvl w:ilvl="0" w:tplc="BEC412CA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27A"/>
    <w:rsid w:val="00020003"/>
    <w:rsid w:val="00046E92"/>
    <w:rsid w:val="000E4FDF"/>
    <w:rsid w:val="00142721"/>
    <w:rsid w:val="00153F99"/>
    <w:rsid w:val="00160C2A"/>
    <w:rsid w:val="001B122C"/>
    <w:rsid w:val="001D3F5B"/>
    <w:rsid w:val="001F1920"/>
    <w:rsid w:val="001F2B6B"/>
    <w:rsid w:val="00266CA0"/>
    <w:rsid w:val="00267580"/>
    <w:rsid w:val="002A10F6"/>
    <w:rsid w:val="002C3BE2"/>
    <w:rsid w:val="002E40AC"/>
    <w:rsid w:val="002E716A"/>
    <w:rsid w:val="003263C7"/>
    <w:rsid w:val="0033758A"/>
    <w:rsid w:val="00350CBD"/>
    <w:rsid w:val="003649B5"/>
    <w:rsid w:val="003A042A"/>
    <w:rsid w:val="003B2567"/>
    <w:rsid w:val="003D4649"/>
    <w:rsid w:val="004006F9"/>
    <w:rsid w:val="00417B9D"/>
    <w:rsid w:val="004D39FD"/>
    <w:rsid w:val="004E6336"/>
    <w:rsid w:val="0050274A"/>
    <w:rsid w:val="00576A14"/>
    <w:rsid w:val="005A5BDD"/>
    <w:rsid w:val="005B660C"/>
    <w:rsid w:val="005C618B"/>
    <w:rsid w:val="005F127A"/>
    <w:rsid w:val="00680CF7"/>
    <w:rsid w:val="006B3531"/>
    <w:rsid w:val="006C28DF"/>
    <w:rsid w:val="007460C4"/>
    <w:rsid w:val="00747EB7"/>
    <w:rsid w:val="0079296F"/>
    <w:rsid w:val="00796FD3"/>
    <w:rsid w:val="007A1A7A"/>
    <w:rsid w:val="007A7ECC"/>
    <w:rsid w:val="007E2590"/>
    <w:rsid w:val="00814BE6"/>
    <w:rsid w:val="008903C8"/>
    <w:rsid w:val="009078EA"/>
    <w:rsid w:val="0091663B"/>
    <w:rsid w:val="00923691"/>
    <w:rsid w:val="009473CE"/>
    <w:rsid w:val="00984148"/>
    <w:rsid w:val="009B541F"/>
    <w:rsid w:val="009F1A88"/>
    <w:rsid w:val="00A04520"/>
    <w:rsid w:val="00A1491F"/>
    <w:rsid w:val="00A3212E"/>
    <w:rsid w:val="00A94564"/>
    <w:rsid w:val="00AA4890"/>
    <w:rsid w:val="00AB4684"/>
    <w:rsid w:val="00AD3F46"/>
    <w:rsid w:val="00AE4290"/>
    <w:rsid w:val="00B00339"/>
    <w:rsid w:val="00B257DC"/>
    <w:rsid w:val="00B55A73"/>
    <w:rsid w:val="00B845C6"/>
    <w:rsid w:val="00BA36C9"/>
    <w:rsid w:val="00BB4D70"/>
    <w:rsid w:val="00BC3E98"/>
    <w:rsid w:val="00C115CD"/>
    <w:rsid w:val="00C8709C"/>
    <w:rsid w:val="00C877E5"/>
    <w:rsid w:val="00CB5E1D"/>
    <w:rsid w:val="00CF44DB"/>
    <w:rsid w:val="00D16050"/>
    <w:rsid w:val="00D27596"/>
    <w:rsid w:val="00D81890"/>
    <w:rsid w:val="00D93EF7"/>
    <w:rsid w:val="00DC4B05"/>
    <w:rsid w:val="00DF7987"/>
    <w:rsid w:val="00E24BA2"/>
    <w:rsid w:val="00E31DEC"/>
    <w:rsid w:val="00E76AEE"/>
    <w:rsid w:val="00E82741"/>
    <w:rsid w:val="00F03F29"/>
    <w:rsid w:val="00F52D90"/>
    <w:rsid w:val="00F7632D"/>
    <w:rsid w:val="00F82CAC"/>
    <w:rsid w:val="00F8509A"/>
    <w:rsid w:val="00FE5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721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27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49B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263C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5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09A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C3E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E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E9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E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E98"/>
    <w:rPr>
      <w:rFonts w:ascii="Calibri" w:eastAsia="Calibri" w:hAnsi="Calibri" w:cs="Times New Roman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C3E9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C3E9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27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49B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263C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5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09A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C3E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E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E9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E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E98"/>
    <w:rPr>
      <w:rFonts w:ascii="Calibri" w:eastAsia="Calibri" w:hAnsi="Calibri" w:cs="Times New Roman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C3E9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C3E9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85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ensembl.org" TargetMode="Externa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" TargetMode="Externa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 Wang</dc:creator>
  <cp:lastModifiedBy>Calumpang, Mario Jade</cp:lastModifiedBy>
  <cp:revision>7</cp:revision>
  <cp:lastPrinted>2017-11-08T15:17:00Z</cp:lastPrinted>
  <dcterms:created xsi:type="dcterms:W3CDTF">2018-08-02T20:38:00Z</dcterms:created>
  <dcterms:modified xsi:type="dcterms:W3CDTF">2018-12-21T06:04:00Z</dcterms:modified>
</cp:coreProperties>
</file>